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157C3" w14:textId="15952116" w:rsidR="0057361F" w:rsidRPr="0057361F" w:rsidRDefault="0057361F" w:rsidP="00F97ED8">
      <w:pPr>
        <w:rPr>
          <w:b/>
          <w:bCs/>
          <w:sz w:val="28"/>
          <w:szCs w:val="28"/>
        </w:rPr>
      </w:pPr>
      <w:r w:rsidRPr="0057361F">
        <w:rPr>
          <w:b/>
          <w:bCs/>
          <w:sz w:val="28"/>
          <w:szCs w:val="28"/>
        </w:rPr>
        <w:t xml:space="preserve">Multimedia Appendix </w:t>
      </w:r>
      <w:r w:rsidR="00F3097F">
        <w:rPr>
          <w:b/>
          <w:bCs/>
          <w:sz w:val="28"/>
          <w:szCs w:val="28"/>
        </w:rPr>
        <w:t>5</w:t>
      </w:r>
      <w:r w:rsidRPr="0057361F">
        <w:rPr>
          <w:b/>
          <w:bCs/>
          <w:sz w:val="28"/>
          <w:szCs w:val="28"/>
        </w:rPr>
        <w:t xml:space="preserve">: Characteristics of </w:t>
      </w:r>
      <w:r w:rsidR="000601D3">
        <w:rPr>
          <w:b/>
          <w:bCs/>
          <w:sz w:val="28"/>
          <w:szCs w:val="28"/>
        </w:rPr>
        <w:t>E</w:t>
      </w:r>
      <w:r w:rsidRPr="0057361F">
        <w:rPr>
          <w:b/>
          <w:bCs/>
          <w:sz w:val="28"/>
          <w:szCs w:val="28"/>
        </w:rPr>
        <w:t xml:space="preserve">ach </w:t>
      </w:r>
      <w:r w:rsidR="000601D3">
        <w:rPr>
          <w:b/>
          <w:bCs/>
          <w:sz w:val="28"/>
          <w:szCs w:val="28"/>
        </w:rPr>
        <w:t>I</w:t>
      </w:r>
      <w:r w:rsidRPr="0057361F">
        <w:rPr>
          <w:b/>
          <w:bCs/>
          <w:sz w:val="28"/>
          <w:szCs w:val="28"/>
        </w:rPr>
        <w:t xml:space="preserve">ncluded </w:t>
      </w:r>
      <w:r w:rsidR="000601D3">
        <w:rPr>
          <w:b/>
          <w:bCs/>
          <w:sz w:val="28"/>
          <w:szCs w:val="28"/>
        </w:rPr>
        <w:t>S</w:t>
      </w:r>
      <w:r w:rsidRPr="0057361F">
        <w:rPr>
          <w:b/>
          <w:bCs/>
          <w:sz w:val="28"/>
          <w:szCs w:val="28"/>
        </w:rPr>
        <w:t>tudy</w:t>
      </w:r>
    </w:p>
    <w:tbl>
      <w:tblPr>
        <w:tblStyle w:val="PlainTable215"/>
        <w:tblW w:w="13078" w:type="dxa"/>
        <w:tblLayout w:type="fixed"/>
        <w:tblCellMar>
          <w:left w:w="14" w:type="dxa"/>
          <w:right w:w="14" w:type="dxa"/>
        </w:tblCellMar>
        <w:tblLook w:val="04A0" w:firstRow="1" w:lastRow="0" w:firstColumn="1" w:lastColumn="0" w:noHBand="0" w:noVBand="1"/>
      </w:tblPr>
      <w:tblGrid>
        <w:gridCol w:w="2160"/>
        <w:gridCol w:w="540"/>
        <w:gridCol w:w="2070"/>
        <w:gridCol w:w="1710"/>
        <w:gridCol w:w="810"/>
        <w:gridCol w:w="1170"/>
        <w:gridCol w:w="900"/>
        <w:gridCol w:w="1080"/>
        <w:gridCol w:w="2638"/>
      </w:tblGrid>
      <w:tr w:rsidR="0057361F" w:rsidRPr="00A6061F" w14:paraId="57D3C2D1" w14:textId="77777777" w:rsidTr="0057361F">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160" w:type="dxa"/>
            <w:shd w:val="clear" w:color="auto" w:fill="E7E6E6"/>
            <w:noWrap/>
            <w:vAlign w:val="center"/>
            <w:hideMark/>
          </w:tcPr>
          <w:p w14:paraId="46EBCA70" w14:textId="4EABCF52" w:rsidR="0057361F" w:rsidRPr="004B38B9" w:rsidRDefault="0057361F" w:rsidP="00C1011A">
            <w:pPr>
              <w:spacing w:line="240" w:lineRule="auto"/>
              <w:jc w:val="center"/>
              <w:rPr>
                <w:rFonts w:asciiTheme="majorBidi" w:eastAsia="Times New Roman" w:hAnsiTheme="majorBidi" w:cstheme="majorBidi"/>
                <w:sz w:val="22"/>
                <w:szCs w:val="22"/>
                <w:lang w:val="en-US"/>
              </w:rPr>
            </w:pPr>
            <w:r w:rsidRPr="004B38B9">
              <w:rPr>
                <w:rFonts w:asciiTheme="majorBidi" w:eastAsia="Times New Roman" w:hAnsiTheme="majorBidi" w:cstheme="majorBidi"/>
                <w:sz w:val="22"/>
                <w:szCs w:val="22"/>
                <w:lang w:val="en-US"/>
              </w:rPr>
              <w:t>Study [Ref]</w:t>
            </w:r>
          </w:p>
        </w:tc>
        <w:tc>
          <w:tcPr>
            <w:tcW w:w="540" w:type="dxa"/>
            <w:shd w:val="clear" w:color="auto" w:fill="E7E6E6"/>
            <w:vAlign w:val="center"/>
          </w:tcPr>
          <w:p w14:paraId="5EC1F3BE" w14:textId="72753026" w:rsidR="0057361F" w:rsidRPr="004B38B9" w:rsidRDefault="0057361F" w:rsidP="00C1011A">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rPr>
            </w:pPr>
            <w:r w:rsidRPr="004B38B9">
              <w:rPr>
                <w:rFonts w:asciiTheme="majorBidi" w:eastAsia="Times New Roman" w:hAnsiTheme="majorBidi" w:cstheme="majorBidi"/>
                <w:sz w:val="22"/>
                <w:szCs w:val="22"/>
                <w:lang w:val="en-US"/>
              </w:rPr>
              <w:t>Year</w:t>
            </w:r>
          </w:p>
        </w:tc>
        <w:tc>
          <w:tcPr>
            <w:tcW w:w="2070" w:type="dxa"/>
            <w:shd w:val="clear" w:color="auto" w:fill="E7E6E6"/>
            <w:noWrap/>
            <w:vAlign w:val="center"/>
            <w:hideMark/>
          </w:tcPr>
          <w:p w14:paraId="51B09DAF" w14:textId="77777777" w:rsidR="0057361F" w:rsidRPr="004B38B9" w:rsidRDefault="0057361F" w:rsidP="00C1011A">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rPr>
            </w:pPr>
            <w:r w:rsidRPr="004B38B9">
              <w:rPr>
                <w:rFonts w:asciiTheme="majorBidi" w:eastAsia="Times New Roman" w:hAnsiTheme="majorBidi" w:cstheme="majorBidi"/>
                <w:sz w:val="22"/>
                <w:szCs w:val="22"/>
                <w:lang w:val="en-US"/>
              </w:rPr>
              <w:t>Publication type</w:t>
            </w:r>
          </w:p>
        </w:tc>
        <w:tc>
          <w:tcPr>
            <w:tcW w:w="1710" w:type="dxa"/>
            <w:shd w:val="clear" w:color="auto" w:fill="E7E6E6"/>
            <w:vAlign w:val="center"/>
          </w:tcPr>
          <w:p w14:paraId="7F9E1E5C" w14:textId="77777777" w:rsidR="0057361F" w:rsidRPr="004B38B9" w:rsidRDefault="0057361F" w:rsidP="00C1011A">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rPr>
            </w:pPr>
            <w:r w:rsidRPr="004B38B9">
              <w:rPr>
                <w:rFonts w:asciiTheme="majorBidi" w:eastAsia="Times New Roman" w:hAnsiTheme="majorBidi" w:cstheme="majorBidi"/>
                <w:sz w:val="22"/>
                <w:szCs w:val="22"/>
                <w:lang w:val="en-US"/>
              </w:rPr>
              <w:t>Country</w:t>
            </w:r>
          </w:p>
        </w:tc>
        <w:tc>
          <w:tcPr>
            <w:tcW w:w="810" w:type="dxa"/>
            <w:shd w:val="clear" w:color="auto" w:fill="E7E6E6"/>
            <w:vAlign w:val="center"/>
          </w:tcPr>
          <w:p w14:paraId="6FFF9CD1" w14:textId="77777777" w:rsidR="0057361F" w:rsidRPr="004B38B9" w:rsidRDefault="0057361F" w:rsidP="00C1011A">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rPr>
            </w:pPr>
            <w:r w:rsidRPr="004B38B9">
              <w:rPr>
                <w:rFonts w:asciiTheme="majorBidi" w:eastAsia="Times New Roman" w:hAnsiTheme="majorBidi" w:cstheme="majorBidi"/>
                <w:sz w:val="22"/>
                <w:szCs w:val="22"/>
                <w:lang w:val="en-US"/>
              </w:rPr>
              <w:t>Sample size</w:t>
            </w:r>
          </w:p>
        </w:tc>
        <w:tc>
          <w:tcPr>
            <w:tcW w:w="1170" w:type="dxa"/>
            <w:shd w:val="clear" w:color="auto" w:fill="E7E6E6"/>
            <w:vAlign w:val="center"/>
          </w:tcPr>
          <w:p w14:paraId="3C2FDF42" w14:textId="77777777" w:rsidR="0057361F" w:rsidRPr="004B38B9" w:rsidRDefault="0057361F" w:rsidP="00C1011A">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rPr>
            </w:pPr>
            <w:r w:rsidRPr="004B38B9">
              <w:rPr>
                <w:rFonts w:asciiTheme="majorBidi" w:eastAsia="Times New Roman" w:hAnsiTheme="majorBidi" w:cstheme="majorBidi"/>
                <w:sz w:val="22"/>
                <w:szCs w:val="22"/>
                <w:lang w:val="en-US"/>
              </w:rPr>
              <w:t>Mean age</w:t>
            </w:r>
          </w:p>
        </w:tc>
        <w:tc>
          <w:tcPr>
            <w:tcW w:w="900" w:type="dxa"/>
            <w:shd w:val="clear" w:color="auto" w:fill="E7E6E6"/>
            <w:vAlign w:val="center"/>
          </w:tcPr>
          <w:p w14:paraId="1394BF05" w14:textId="77777777" w:rsidR="0057361F" w:rsidRPr="004B38B9" w:rsidRDefault="0057361F" w:rsidP="00C1011A">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rPr>
            </w:pPr>
            <w:r w:rsidRPr="004B38B9">
              <w:rPr>
                <w:rFonts w:asciiTheme="majorBidi" w:eastAsia="Times New Roman" w:hAnsiTheme="majorBidi" w:cstheme="majorBidi"/>
                <w:sz w:val="22"/>
                <w:szCs w:val="22"/>
                <w:lang w:val="en-US"/>
              </w:rPr>
              <w:t>Age range</w:t>
            </w:r>
          </w:p>
        </w:tc>
        <w:tc>
          <w:tcPr>
            <w:tcW w:w="1080" w:type="dxa"/>
            <w:shd w:val="clear" w:color="auto" w:fill="E7E6E6"/>
            <w:vAlign w:val="center"/>
          </w:tcPr>
          <w:p w14:paraId="4C70E6B3" w14:textId="77777777" w:rsidR="0057361F" w:rsidRPr="004B38B9" w:rsidRDefault="0057361F" w:rsidP="00C1011A">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rPr>
            </w:pPr>
            <w:r w:rsidRPr="004B38B9">
              <w:rPr>
                <w:rFonts w:asciiTheme="majorBidi" w:eastAsia="Times New Roman" w:hAnsiTheme="majorBidi" w:cstheme="majorBidi"/>
                <w:sz w:val="22"/>
                <w:szCs w:val="22"/>
                <w:lang w:val="en-US"/>
              </w:rPr>
              <w:t>Female %</w:t>
            </w:r>
          </w:p>
        </w:tc>
        <w:tc>
          <w:tcPr>
            <w:tcW w:w="2638" w:type="dxa"/>
            <w:shd w:val="clear" w:color="auto" w:fill="E7E6E6"/>
            <w:vAlign w:val="center"/>
          </w:tcPr>
          <w:p w14:paraId="224F5099" w14:textId="7173649F" w:rsidR="0057361F" w:rsidRPr="004B38B9" w:rsidRDefault="004B38B9" w:rsidP="00C1011A">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lang w:val="en-US"/>
              </w:rPr>
            </w:pPr>
            <w:r w:rsidRPr="004B38B9">
              <w:rPr>
                <w:rFonts w:asciiTheme="majorBidi" w:eastAsia="Times New Roman" w:hAnsiTheme="majorBidi" w:cstheme="majorBidi"/>
                <w:sz w:val="22"/>
                <w:szCs w:val="22"/>
                <w:lang w:val="en-US"/>
              </w:rPr>
              <w:t>Education level</w:t>
            </w:r>
          </w:p>
        </w:tc>
      </w:tr>
      <w:tr w:rsidR="004B38B9" w:rsidRPr="00A6061F" w14:paraId="0E18E74B" w14:textId="77777777" w:rsidTr="00BB19E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71E59F78" w14:textId="3C8CE073" w:rsidR="004B38B9" w:rsidRPr="004B38B9" w:rsidRDefault="004B38B9" w:rsidP="004B38B9">
            <w:pPr>
              <w:spacing w:line="240" w:lineRule="auto"/>
              <w:jc w:val="center"/>
              <w:rPr>
                <w:rFonts w:asciiTheme="majorBidi" w:hAnsiTheme="majorBidi" w:cstheme="majorBidi"/>
                <w:color w:val="000000"/>
                <w:sz w:val="22"/>
                <w:szCs w:val="22"/>
              </w:rPr>
            </w:pPr>
            <w:bookmarkStart w:id="0" w:name="_Hlk124853516"/>
            <w:r w:rsidRPr="004B38B9">
              <w:rPr>
                <w:rFonts w:asciiTheme="majorBidi" w:hAnsiTheme="majorBidi" w:cstheme="majorBidi"/>
                <w:sz w:val="22"/>
                <w:szCs w:val="22"/>
              </w:rPr>
              <w:t>Altaf</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Altaf&lt;/Author&gt;&lt;Year&gt;2021&lt;/Year&gt;&lt;RecNum&gt;48&lt;/RecNum&gt;&lt;DisplayText&gt;[1]&lt;/DisplayText&gt;&lt;record&gt;&lt;rec-number&gt;48&lt;/rec-number&gt;&lt;foreign-keys&gt;&lt;key app="EN" db-id="pt009psrd5xpvsex0dm5v0wtfxfdtrdpfrzw" timestamp="1693478895"&gt;48&lt;/key&gt;&lt;/foreign-keys&gt;&lt;ref-type name="Conference Proceedings"&gt;10&lt;/ref-type&gt;&lt;contributors&gt;&lt;authors&gt;&lt;author&gt;Altaf, Hunain&lt;/author&gt;&lt;author&gt;Ibrahim, S Noorjannah&lt;/author&gt;&lt;author&gt;Olanrewaju, Rashidah Funke&lt;/author&gt;&lt;/authors&gt;&lt;/contributors&gt;&lt;titles&gt;&lt;title&gt;Non invasive stress detection method based on discrete wavelet transform and machine learning algorithms&lt;/title&gt;&lt;secondary-title&gt;2021 IEEE 11th IEEE symposium on computer applications &amp;amp; industrial electronics (ISCAIE)&lt;/secondary-title&gt;&lt;/titles&gt;&lt;pages&gt;106-111&lt;/pages&gt;&lt;dates&gt;&lt;year&gt;2021&lt;/year&gt;&lt;/dates&gt;&lt;publisher&gt;IEEE&lt;/publisher&gt;&lt;isbn&gt;1665403381&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w:t>
            </w:r>
            <w:r w:rsidR="00E463A0">
              <w:rPr>
                <w:rFonts w:asciiTheme="majorBidi" w:hAnsiTheme="majorBidi" w:cstheme="majorBidi"/>
                <w:sz w:val="22"/>
                <w:szCs w:val="22"/>
              </w:rPr>
              <w:fldChar w:fldCharType="end"/>
            </w:r>
          </w:p>
        </w:tc>
        <w:tc>
          <w:tcPr>
            <w:tcW w:w="540" w:type="dxa"/>
          </w:tcPr>
          <w:p w14:paraId="1123ACBE" w14:textId="19EEA8E7"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21</w:t>
            </w:r>
          </w:p>
        </w:tc>
        <w:tc>
          <w:tcPr>
            <w:tcW w:w="2070" w:type="dxa"/>
            <w:noWrap/>
          </w:tcPr>
          <w:p w14:paraId="20A6A91A" w14:textId="66CDB418"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tcPr>
          <w:p w14:paraId="34B20723" w14:textId="47A3C19D"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Malaysia</w:t>
            </w:r>
          </w:p>
        </w:tc>
        <w:tc>
          <w:tcPr>
            <w:tcW w:w="810" w:type="dxa"/>
          </w:tcPr>
          <w:p w14:paraId="2CC8A880" w14:textId="028F4239"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30</w:t>
            </w:r>
          </w:p>
        </w:tc>
        <w:tc>
          <w:tcPr>
            <w:tcW w:w="1170" w:type="dxa"/>
          </w:tcPr>
          <w:p w14:paraId="28F507B9" w14:textId="1C374022"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5B361A26" w14:textId="46A2F2F9"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45960AC2" w14:textId="3D9DAB00"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2638" w:type="dxa"/>
          </w:tcPr>
          <w:p w14:paraId="28277DFC" w14:textId="3268F52D"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r>
      <w:tr w:rsidR="004B38B9" w:rsidRPr="00A6061F" w14:paraId="7FA0F2BC" w14:textId="77777777" w:rsidTr="00BB19E1">
        <w:trPr>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6C6DEB4E" w14:textId="2021BE82"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Aqajari</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Aqajari&lt;/Author&gt;&lt;Year&gt;2023&lt;/Year&gt;&lt;RecNum&gt;46&lt;/RecNum&gt;&lt;DisplayText&gt;[2]&lt;/DisplayText&gt;&lt;record&gt;&lt;rec-number&gt;46&lt;/rec-number&gt;&lt;foreign-keys&gt;&lt;key app="EN" db-id="pt009psrd5xpvsex0dm5v0wtfxfdtrdpfrzw" timestamp="1693478893"&gt;46&lt;/key&gt;&lt;/foreign-keys&gt;&lt;ref-type name="Journal Article"&gt;17&lt;/ref-type&gt;&lt;contributors&gt;&lt;authors&gt;&lt;author&gt;Aqajari, Seyed Amir Hossein&lt;/author&gt;&lt;author&gt;Labbaf, Sina&lt;/author&gt;&lt;author&gt;Hoang Tran, Phuc&lt;/author&gt;&lt;author&gt;Nguyen, Brenda&lt;/author&gt;&lt;author&gt;Asgari Mehrabadi, Milad&lt;/author&gt;&lt;author&gt;Levorato, Marco&lt;/author&gt;&lt;author&gt;Dutt, Nikil&lt;/author&gt;&lt;author&gt;Rahmani, Amir M&lt;/author&gt;&lt;/authors&gt;&lt;/contributors&gt;&lt;titles&gt;&lt;title&gt;Context-Aware Stress Monitoring using Wearable and Mobile Technologies in Everyday Settings&lt;/title&gt;&lt;secondary-title&gt;medRxiv&lt;/secondary-title&gt;&lt;/titles&gt;&lt;periodical&gt;&lt;full-title&gt;medRxiv&lt;/full-title&gt;&lt;/periodical&gt;&lt;pages&gt;2023.04. 20.23288181&lt;/pages&gt;&lt;dates&gt;&lt;year&gt;2023&lt;/year&gt;&lt;/dates&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2]</w:t>
            </w:r>
            <w:r w:rsidR="00E463A0">
              <w:rPr>
                <w:rFonts w:asciiTheme="majorBidi" w:hAnsiTheme="majorBidi" w:cstheme="majorBidi"/>
                <w:sz w:val="22"/>
                <w:szCs w:val="22"/>
              </w:rPr>
              <w:fldChar w:fldCharType="end"/>
            </w:r>
          </w:p>
        </w:tc>
        <w:tc>
          <w:tcPr>
            <w:tcW w:w="540" w:type="dxa"/>
          </w:tcPr>
          <w:p w14:paraId="4FE8FEFA" w14:textId="09CDC3D4"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23</w:t>
            </w:r>
          </w:p>
        </w:tc>
        <w:tc>
          <w:tcPr>
            <w:tcW w:w="2070" w:type="dxa"/>
            <w:noWrap/>
          </w:tcPr>
          <w:p w14:paraId="388AAF89" w14:textId="2A913DFC"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Preprint</w:t>
            </w:r>
          </w:p>
        </w:tc>
        <w:tc>
          <w:tcPr>
            <w:tcW w:w="1710" w:type="dxa"/>
          </w:tcPr>
          <w:p w14:paraId="3B7CF821" w14:textId="26383429"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ited States</w:t>
            </w:r>
          </w:p>
        </w:tc>
        <w:tc>
          <w:tcPr>
            <w:tcW w:w="810" w:type="dxa"/>
          </w:tcPr>
          <w:p w14:paraId="4447F044" w14:textId="0B7C83AF"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1</w:t>
            </w:r>
          </w:p>
        </w:tc>
        <w:tc>
          <w:tcPr>
            <w:tcW w:w="1170" w:type="dxa"/>
          </w:tcPr>
          <w:p w14:paraId="16D93839" w14:textId="6F8FA4BC"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2.9</w:t>
            </w:r>
          </w:p>
        </w:tc>
        <w:tc>
          <w:tcPr>
            <w:tcW w:w="900" w:type="dxa"/>
          </w:tcPr>
          <w:p w14:paraId="264E9C2E" w14:textId="138496C1"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8-37</w:t>
            </w:r>
          </w:p>
        </w:tc>
        <w:tc>
          <w:tcPr>
            <w:tcW w:w="1080" w:type="dxa"/>
          </w:tcPr>
          <w:p w14:paraId="30CA5067" w14:textId="45EAC495"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63.6</w:t>
            </w:r>
          </w:p>
        </w:tc>
        <w:tc>
          <w:tcPr>
            <w:tcW w:w="2638" w:type="dxa"/>
          </w:tcPr>
          <w:p w14:paraId="5C7B4207" w14:textId="20DAD95C"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dergraduate</w:t>
            </w:r>
          </w:p>
        </w:tc>
      </w:tr>
      <w:tr w:rsidR="004B38B9" w:rsidRPr="00A6061F" w14:paraId="4F504D34" w14:textId="77777777" w:rsidTr="00BB19E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5C8D2196" w14:textId="52D36B13"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Can</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Can&lt;/Author&gt;&lt;Year&gt;2019&lt;/Year&gt;&lt;RecNum&gt;55&lt;/RecNum&gt;&lt;DisplayText&gt;[3]&lt;/DisplayText&gt;&lt;record&gt;&lt;rec-number&gt;55&lt;/rec-number&gt;&lt;foreign-keys&gt;&lt;key app="EN" db-id="pt009psrd5xpvsex0dm5v0wtfxfdtrdpfrzw" timestamp="1693478903"&gt;55&lt;/key&gt;&lt;/foreign-keys&gt;&lt;ref-type name="Journal Article"&gt;17&lt;/ref-type&gt;&lt;contributors&gt;&lt;authors&gt;&lt;author&gt;Can, Yekta Said&lt;/author&gt;&lt;author&gt;Chalabianloo, Niaz&lt;/author&gt;&lt;author&gt;Ekiz, Deniz&lt;/author&gt;&lt;author&gt;Ersoy, Cem&lt;/author&gt;&lt;/authors&gt;&lt;/contributors&gt;&lt;titles&gt;&lt;title&gt;Continuous stress detection using wearable sensors in real life: Algorithmic programming contest case study&lt;/title&gt;&lt;secondary-title&gt;Sensors&lt;/secondary-title&gt;&lt;/titles&gt;&lt;periodical&gt;&lt;full-title&gt;Sensors&lt;/full-title&gt;&lt;/periodical&gt;&lt;pages&gt;1849&lt;/pages&gt;&lt;volume&gt;19&lt;/volume&gt;&lt;number&gt;8&lt;/number&gt;&lt;dates&gt;&lt;year&gt;2019&lt;/year&gt;&lt;/dates&gt;&lt;isbn&gt;1424-8220&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3]</w:t>
            </w:r>
            <w:r w:rsidR="00E463A0">
              <w:rPr>
                <w:rFonts w:asciiTheme="majorBidi" w:hAnsiTheme="majorBidi" w:cstheme="majorBidi"/>
                <w:sz w:val="22"/>
                <w:szCs w:val="22"/>
              </w:rPr>
              <w:fldChar w:fldCharType="end"/>
            </w:r>
          </w:p>
        </w:tc>
        <w:tc>
          <w:tcPr>
            <w:tcW w:w="540" w:type="dxa"/>
          </w:tcPr>
          <w:p w14:paraId="2D4E6B1C" w14:textId="2BC2EB2D"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9</w:t>
            </w:r>
          </w:p>
        </w:tc>
        <w:tc>
          <w:tcPr>
            <w:tcW w:w="2070" w:type="dxa"/>
            <w:noWrap/>
          </w:tcPr>
          <w:p w14:paraId="346FCF10" w14:textId="71998620"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Journal article</w:t>
            </w:r>
          </w:p>
        </w:tc>
        <w:tc>
          <w:tcPr>
            <w:tcW w:w="1710" w:type="dxa"/>
          </w:tcPr>
          <w:p w14:paraId="40677400" w14:textId="1638230B"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Turkey</w:t>
            </w:r>
          </w:p>
        </w:tc>
        <w:tc>
          <w:tcPr>
            <w:tcW w:w="810" w:type="dxa"/>
          </w:tcPr>
          <w:p w14:paraId="5BDA0003" w14:textId="145E4223"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1</w:t>
            </w:r>
          </w:p>
        </w:tc>
        <w:tc>
          <w:tcPr>
            <w:tcW w:w="1170" w:type="dxa"/>
          </w:tcPr>
          <w:p w14:paraId="553F4F07" w14:textId="6E35517B"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w:t>
            </w:r>
          </w:p>
        </w:tc>
        <w:tc>
          <w:tcPr>
            <w:tcW w:w="900" w:type="dxa"/>
          </w:tcPr>
          <w:p w14:paraId="78C79482" w14:textId="716F7E0A"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1B993EAF" w14:textId="77AD2224"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4.3</w:t>
            </w:r>
          </w:p>
        </w:tc>
        <w:tc>
          <w:tcPr>
            <w:tcW w:w="2638" w:type="dxa"/>
          </w:tcPr>
          <w:p w14:paraId="61067200" w14:textId="50AEB76B"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dergraduate, high school</w:t>
            </w:r>
          </w:p>
        </w:tc>
      </w:tr>
      <w:tr w:rsidR="004B38B9" w:rsidRPr="00A6061F" w14:paraId="384F8028" w14:textId="77777777" w:rsidTr="00BB19E1">
        <w:trPr>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56AEB09C" w14:textId="28C81682"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Coutts</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Coutts&lt;/Author&gt;&lt;Year&gt;2020&lt;/Year&gt;&lt;RecNum&gt;51&lt;/RecNum&gt;&lt;DisplayText&gt;[4]&lt;/DisplayText&gt;&lt;record&gt;&lt;rec-number&gt;51&lt;/rec-number&gt;&lt;foreign-keys&gt;&lt;key app="EN" db-id="pt009psrd5xpvsex0dm5v0wtfxfdtrdpfrzw" timestamp="1693478898"&gt;51&lt;/key&gt;&lt;/foreign-keys&gt;&lt;ref-type name="Journal Article"&gt;17&lt;/ref-type&gt;&lt;contributors&gt;&lt;authors&gt;&lt;author&gt;Coutts, Louise V&lt;/author&gt;&lt;author&gt;Plans, David&lt;/author&gt;&lt;author&gt;Brown, Alan W&lt;/author&gt;&lt;author&gt;Collomosse, John&lt;/author&gt;&lt;/authors&gt;&lt;/contributors&gt;&lt;titles&gt;&lt;title&gt;Deep learning with wearable based heart rate variability for prediction of mental and general health&lt;/title&gt;&lt;secondary-title&gt;Journal of Biomedical Informatics&lt;/secondary-title&gt;&lt;/titles&gt;&lt;periodical&gt;&lt;full-title&gt;Journal of Biomedical Informatics&lt;/full-title&gt;&lt;/periodical&gt;&lt;pages&gt;103610&lt;/pages&gt;&lt;volume&gt;112&lt;/volume&gt;&lt;dates&gt;&lt;year&gt;2020&lt;/year&gt;&lt;/dates&gt;&lt;isbn&gt;1532-0464&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4]</w:t>
            </w:r>
            <w:r w:rsidR="00E463A0">
              <w:rPr>
                <w:rFonts w:asciiTheme="majorBidi" w:hAnsiTheme="majorBidi" w:cstheme="majorBidi"/>
                <w:sz w:val="22"/>
                <w:szCs w:val="22"/>
              </w:rPr>
              <w:fldChar w:fldCharType="end"/>
            </w:r>
          </w:p>
        </w:tc>
        <w:tc>
          <w:tcPr>
            <w:tcW w:w="540" w:type="dxa"/>
          </w:tcPr>
          <w:p w14:paraId="06BA4005" w14:textId="2DFF3415"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20</w:t>
            </w:r>
          </w:p>
        </w:tc>
        <w:tc>
          <w:tcPr>
            <w:tcW w:w="2070" w:type="dxa"/>
            <w:noWrap/>
          </w:tcPr>
          <w:p w14:paraId="3236B025" w14:textId="21DCEC28"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Journal article</w:t>
            </w:r>
          </w:p>
        </w:tc>
        <w:tc>
          <w:tcPr>
            <w:tcW w:w="1710" w:type="dxa"/>
          </w:tcPr>
          <w:p w14:paraId="77105B59" w14:textId="7F115092"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ited Kingdom</w:t>
            </w:r>
          </w:p>
        </w:tc>
        <w:tc>
          <w:tcPr>
            <w:tcW w:w="810" w:type="dxa"/>
          </w:tcPr>
          <w:p w14:paraId="498D525A" w14:textId="6225B9F4"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652</w:t>
            </w:r>
          </w:p>
        </w:tc>
        <w:tc>
          <w:tcPr>
            <w:tcW w:w="1170" w:type="dxa"/>
          </w:tcPr>
          <w:p w14:paraId="4D9D2BA0" w14:textId="45467DB9"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2</w:t>
            </w:r>
          </w:p>
        </w:tc>
        <w:tc>
          <w:tcPr>
            <w:tcW w:w="900" w:type="dxa"/>
          </w:tcPr>
          <w:p w14:paraId="219F664E" w14:textId="2EAF9C02"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8-69</w:t>
            </w:r>
          </w:p>
        </w:tc>
        <w:tc>
          <w:tcPr>
            <w:tcW w:w="1080" w:type="dxa"/>
          </w:tcPr>
          <w:p w14:paraId="7B247541" w14:textId="1424FBA7"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72</w:t>
            </w:r>
          </w:p>
        </w:tc>
        <w:tc>
          <w:tcPr>
            <w:tcW w:w="2638" w:type="dxa"/>
          </w:tcPr>
          <w:p w14:paraId="40B34449" w14:textId="76FCC81E"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postgraduate </w:t>
            </w:r>
          </w:p>
        </w:tc>
      </w:tr>
      <w:tr w:rsidR="004B38B9" w:rsidRPr="00A6061F" w14:paraId="143C3CA5" w14:textId="77777777" w:rsidTr="00BB19E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3877344E" w14:textId="5AB3C76A"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de Arriba Pérez</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de Arriba Perez&lt;/Author&gt;&lt;Year&gt;2018&lt;/Year&gt;&lt;RecNum&gt;60&lt;/RecNum&gt;&lt;DisplayText&gt;[5]&lt;/DisplayText&gt;&lt;record&gt;&lt;rec-number&gt;60&lt;/rec-number&gt;&lt;foreign-keys&gt;&lt;key app="EN" db-id="pt009psrd5xpvsex0dm5v0wtfxfdtrdpfrzw" timestamp="1693478908"&gt;60&lt;/key&gt;&lt;/foreign-keys&gt;&lt;ref-type name="Journal Article"&gt;17&lt;/ref-type&gt;&lt;contributors&gt;&lt;authors&gt;&lt;author&gt;de Arriba Perez, Francisco&lt;/author&gt;&lt;author&gt;Santos-Gago, Juan M&lt;/author&gt;&lt;author&gt;Caeiro-Rodríguez, Manuel&lt;/author&gt;&lt;author&gt;Iglesias, Manuel J Fernández&lt;/author&gt;&lt;/authors&gt;&lt;/contributors&gt;&lt;titles&gt;&lt;title&gt;Evaluation of commercial-off-the-shelf wrist wearables to estimate stress on students&lt;/title&gt;&lt;secondary-title&gt;JoVE (Journal of Visualized Experiments)&lt;/secondary-title&gt;&lt;/titles&gt;&lt;periodical&gt;&lt;full-title&gt;JoVE (Journal of Visualized Experiments)&lt;/full-title&gt;&lt;/periodical&gt;&lt;pages&gt;e57590&lt;/pages&gt;&lt;number&gt;136&lt;/number&gt;&lt;dates&gt;&lt;year&gt;2018&lt;/year&gt;&lt;/dates&gt;&lt;isbn&gt;1940-087X&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5]</w:t>
            </w:r>
            <w:r w:rsidR="00E463A0">
              <w:rPr>
                <w:rFonts w:asciiTheme="majorBidi" w:hAnsiTheme="majorBidi" w:cstheme="majorBidi"/>
                <w:sz w:val="22"/>
                <w:szCs w:val="22"/>
              </w:rPr>
              <w:fldChar w:fldCharType="end"/>
            </w:r>
          </w:p>
        </w:tc>
        <w:tc>
          <w:tcPr>
            <w:tcW w:w="540" w:type="dxa"/>
          </w:tcPr>
          <w:p w14:paraId="501E58D2" w14:textId="3D86543C"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8</w:t>
            </w:r>
          </w:p>
        </w:tc>
        <w:tc>
          <w:tcPr>
            <w:tcW w:w="2070" w:type="dxa"/>
            <w:noWrap/>
          </w:tcPr>
          <w:p w14:paraId="37424AE1" w14:textId="56942CB9"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Journal article</w:t>
            </w:r>
          </w:p>
        </w:tc>
        <w:tc>
          <w:tcPr>
            <w:tcW w:w="1710" w:type="dxa"/>
          </w:tcPr>
          <w:p w14:paraId="053F645F" w14:textId="31902F9C"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Spain</w:t>
            </w:r>
          </w:p>
        </w:tc>
        <w:tc>
          <w:tcPr>
            <w:tcW w:w="810" w:type="dxa"/>
          </w:tcPr>
          <w:p w14:paraId="6BFA40B0" w14:textId="44B0D911"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2</w:t>
            </w:r>
          </w:p>
        </w:tc>
        <w:tc>
          <w:tcPr>
            <w:tcW w:w="1170" w:type="dxa"/>
          </w:tcPr>
          <w:p w14:paraId="7A909845" w14:textId="1CAE1316"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182E847B" w14:textId="09A10B8C"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4B9D2E70" w14:textId="21BD16C4"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2638" w:type="dxa"/>
          </w:tcPr>
          <w:p w14:paraId="680B4AAA" w14:textId="3D2DF994"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4B38B9" w:rsidRPr="00A6061F" w14:paraId="66EB1009" w14:textId="77777777" w:rsidTr="00BB19E1">
        <w:trPr>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65EF3418" w14:textId="1EC74213"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Egilmez</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Egilmez&lt;/Author&gt;&lt;Year&gt;2017&lt;/Year&gt;&lt;RecNum&gt;63&lt;/RecNum&gt;&lt;DisplayText&gt;[6]&lt;/DisplayText&gt;&lt;record&gt;&lt;rec-number&gt;63&lt;/rec-number&gt;&lt;foreign-keys&gt;&lt;key app="EN" db-id="pt009psrd5xpvsex0dm5v0wtfxfdtrdpfrzw" timestamp="1693478912"&gt;63&lt;/key&gt;&lt;/foreign-keys&gt;&lt;ref-type name="Conference Proceedings"&gt;10&lt;/ref-type&gt;&lt;contributors&gt;&lt;authors&gt;&lt;author&gt;Egilmez, Begum&lt;/author&gt;&lt;author&gt;Poyraz, Emirhan&lt;/author&gt;&lt;author&gt;Zhou, Wenting&lt;/author&gt;&lt;author&gt;Memik, Gokhan&lt;/author&gt;&lt;author&gt;Dinda, Peter&lt;/author&gt;&lt;author&gt;Alshurafa, Nabil&lt;/author&gt;&lt;/authors&gt;&lt;/contributors&gt;&lt;titles&gt;&lt;title&gt;UStress: Understanding college student subjective stress using wrist-based passive sensing&lt;/title&gt;&lt;secondary-title&gt;2017 IEEE International Conference on Pervasive Computing and Communications Workshops (PerCom Workshops)&lt;/secondary-title&gt;&lt;/titles&gt;&lt;pages&gt;673-678&lt;/pages&gt;&lt;dates&gt;&lt;year&gt;2017&lt;/year&gt;&lt;/dates&gt;&lt;publisher&gt;IEEE&lt;/publisher&gt;&lt;isbn&gt;1509043381&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6]</w:t>
            </w:r>
            <w:r w:rsidR="00E463A0">
              <w:rPr>
                <w:rFonts w:asciiTheme="majorBidi" w:hAnsiTheme="majorBidi" w:cstheme="majorBidi"/>
                <w:sz w:val="22"/>
                <w:szCs w:val="22"/>
              </w:rPr>
              <w:fldChar w:fldCharType="end"/>
            </w:r>
          </w:p>
        </w:tc>
        <w:tc>
          <w:tcPr>
            <w:tcW w:w="540" w:type="dxa"/>
          </w:tcPr>
          <w:p w14:paraId="24AE78BA" w14:textId="2180BF63"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7</w:t>
            </w:r>
          </w:p>
        </w:tc>
        <w:tc>
          <w:tcPr>
            <w:tcW w:w="2070" w:type="dxa"/>
            <w:noWrap/>
          </w:tcPr>
          <w:p w14:paraId="545A42A6" w14:textId="6722F5FF"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tcPr>
          <w:p w14:paraId="25BBB44C" w14:textId="27AF6C5A"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ited States</w:t>
            </w:r>
          </w:p>
        </w:tc>
        <w:tc>
          <w:tcPr>
            <w:tcW w:w="810" w:type="dxa"/>
          </w:tcPr>
          <w:p w14:paraId="2D0080DB" w14:textId="1B1F6CC1"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9</w:t>
            </w:r>
          </w:p>
        </w:tc>
        <w:tc>
          <w:tcPr>
            <w:tcW w:w="1170" w:type="dxa"/>
          </w:tcPr>
          <w:p w14:paraId="075C22B6" w14:textId="3D6B91AD"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74AC48BA" w14:textId="0D876894"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106EF2A5" w14:textId="5157D72E"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2638" w:type="dxa"/>
          </w:tcPr>
          <w:p w14:paraId="0B5F6D26" w14:textId="01A4B758"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4B38B9" w:rsidRPr="00A6061F" w14:paraId="543462F1" w14:textId="77777777" w:rsidTr="00E66C02">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vAlign w:val="center"/>
          </w:tcPr>
          <w:p w14:paraId="62D3232D" w14:textId="2396A409" w:rsidR="004B38B9" w:rsidRPr="004B38B9" w:rsidRDefault="004B38B9" w:rsidP="00E66C02">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Hasanbasic</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Hasanbasic&lt;/Author&gt;&lt;Year&gt;2019&lt;/Year&gt;&lt;RecNum&gt;56&lt;/RecNum&gt;&lt;DisplayText&gt;[7]&lt;/DisplayText&gt;&lt;record&gt;&lt;rec-number&gt;56&lt;/rec-number&gt;&lt;foreign-keys&gt;&lt;key app="EN" db-id="pt009psrd5xpvsex0dm5v0wtfxfdtrdpfrzw" timestamp="1693478905"&gt;56&lt;/key&gt;&lt;/foreign-keys&gt;&lt;ref-type name="Conference Proceedings"&gt;10&lt;/ref-type&gt;&lt;contributors&gt;&lt;authors&gt;&lt;author&gt;Hasanbasic, Amir&lt;/author&gt;&lt;author&gt;Spahic, Mustafa&lt;/author&gt;&lt;author&gt;Bosnjic, Dino&lt;/author&gt;&lt;author&gt;Mesic, Vedad&lt;/author&gt;&lt;author&gt;Jahic, Omar&lt;/author&gt;&lt;/authors&gt;&lt;/contributors&gt;&lt;titles&gt;&lt;title&gt;Recognition of stress levels among students with wearable sensors&lt;/title&gt;&lt;secondary-title&gt;2019 18th International Symposium INFOTEH-JAHORINA (INFOTEH)&lt;/secondary-title&gt;&lt;/titles&gt;&lt;pages&gt;1-4&lt;/pages&gt;&lt;dates&gt;&lt;year&gt;2019&lt;/year&gt;&lt;/dates&gt;&lt;publisher&gt;IEEE&lt;/publisher&gt;&lt;isbn&gt;1538670739&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7]</w:t>
            </w:r>
            <w:r w:rsidR="00E463A0">
              <w:rPr>
                <w:rFonts w:asciiTheme="majorBidi" w:hAnsiTheme="majorBidi" w:cstheme="majorBidi"/>
                <w:sz w:val="22"/>
                <w:szCs w:val="22"/>
              </w:rPr>
              <w:fldChar w:fldCharType="end"/>
            </w:r>
          </w:p>
        </w:tc>
        <w:tc>
          <w:tcPr>
            <w:tcW w:w="540" w:type="dxa"/>
            <w:vAlign w:val="center"/>
          </w:tcPr>
          <w:p w14:paraId="58F9637E" w14:textId="778798BF" w:rsidR="004B38B9" w:rsidRPr="004B38B9" w:rsidRDefault="004B38B9" w:rsidP="00E66C02">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9</w:t>
            </w:r>
          </w:p>
        </w:tc>
        <w:tc>
          <w:tcPr>
            <w:tcW w:w="2070" w:type="dxa"/>
            <w:noWrap/>
            <w:vAlign w:val="center"/>
          </w:tcPr>
          <w:p w14:paraId="726AB30F" w14:textId="03BE4B47" w:rsidR="004B38B9" w:rsidRPr="004B38B9" w:rsidRDefault="004B38B9" w:rsidP="00E66C02">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vAlign w:val="center"/>
          </w:tcPr>
          <w:p w14:paraId="026441EF" w14:textId="4D9F7717" w:rsidR="004B38B9" w:rsidRPr="004B38B9" w:rsidRDefault="004B38B9" w:rsidP="00E66C02">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Bosnia and Herzegovina</w:t>
            </w:r>
          </w:p>
        </w:tc>
        <w:tc>
          <w:tcPr>
            <w:tcW w:w="810" w:type="dxa"/>
            <w:vAlign w:val="center"/>
          </w:tcPr>
          <w:p w14:paraId="5B422E7C" w14:textId="5148FB7B" w:rsidR="004B38B9" w:rsidRPr="004B38B9" w:rsidRDefault="004B38B9" w:rsidP="00E66C02">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0</w:t>
            </w:r>
          </w:p>
        </w:tc>
        <w:tc>
          <w:tcPr>
            <w:tcW w:w="1170" w:type="dxa"/>
            <w:vAlign w:val="center"/>
          </w:tcPr>
          <w:p w14:paraId="14FE41E3" w14:textId="15D23E70" w:rsidR="004B38B9" w:rsidRPr="004B38B9" w:rsidRDefault="004B38B9" w:rsidP="00E66C02">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vAlign w:val="center"/>
          </w:tcPr>
          <w:p w14:paraId="79326F16" w14:textId="70F2D7F6" w:rsidR="004B38B9" w:rsidRPr="004B38B9" w:rsidRDefault="004B38B9" w:rsidP="00E66C02">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9-26</w:t>
            </w:r>
          </w:p>
        </w:tc>
        <w:tc>
          <w:tcPr>
            <w:tcW w:w="1080" w:type="dxa"/>
            <w:vAlign w:val="center"/>
          </w:tcPr>
          <w:p w14:paraId="1EDCA617" w14:textId="429394E0" w:rsidR="004B38B9" w:rsidRPr="004B38B9" w:rsidRDefault="004B38B9" w:rsidP="00E66C02">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60</w:t>
            </w:r>
          </w:p>
        </w:tc>
        <w:tc>
          <w:tcPr>
            <w:tcW w:w="2638" w:type="dxa"/>
            <w:vAlign w:val="center"/>
          </w:tcPr>
          <w:p w14:paraId="11DC8704" w14:textId="1FFC984A" w:rsidR="004B38B9" w:rsidRPr="004B38B9" w:rsidRDefault="004B38B9" w:rsidP="00E66C02">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dergraduate</w:t>
            </w:r>
          </w:p>
        </w:tc>
      </w:tr>
      <w:tr w:rsidR="004B38B9" w:rsidRPr="00A6061F" w14:paraId="4F0A1777" w14:textId="77777777" w:rsidTr="00BB19E1">
        <w:trPr>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78C4A41E" w14:textId="60A38F1E"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Islam</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Islam&lt;/Author&gt;&lt;Year&gt;2021&lt;/Year&gt;&lt;RecNum&gt;49&lt;/RecNum&gt;&lt;DisplayText&gt;[8]&lt;/DisplayText&gt;&lt;record&gt;&lt;rec-number&gt;49&lt;/rec-number&gt;&lt;foreign-keys&gt;&lt;key app="EN" db-id="pt009psrd5xpvsex0dm5v0wtfxfdtrdpfrzw" timestamp="1693478896"&gt;49&lt;/key&gt;&lt;/foreign-keys&gt;&lt;ref-type name="Conference Proceedings"&gt;10&lt;/ref-type&gt;&lt;contributors&gt;&lt;authors&gt;&lt;author&gt;Islam, Tanzima Z&lt;/author&gt;&lt;author&gt;Liang, Philip Wu&lt;/author&gt;&lt;author&gt;Sweeney, Forest&lt;/author&gt;&lt;author&gt;Pragner, Cody&lt;/author&gt;&lt;author&gt;Thiagarajan, Jayaraman J&lt;/author&gt;&lt;author&gt;Sharmin, Moushumi&lt;/author&gt;&lt;author&gt;Ahmed, Shameem&lt;/author&gt;&lt;/authors&gt;&lt;/contributors&gt;&lt;titles&gt;&lt;title&gt;College life is hard!-shedding light on stress prediction for autistic college students using data-driven analysis&lt;/title&gt;&lt;secondary-title&gt;2021 IEEE 45th Annual Computers, Software, and Applications Conference (COMPSAC)&lt;/secondary-title&gt;&lt;/titles&gt;&lt;pages&gt;428-437&lt;/pages&gt;&lt;dates&gt;&lt;year&gt;2021&lt;/year&gt;&lt;/dates&gt;&lt;publisher&gt;IEEE&lt;/publisher&gt;&lt;isbn&gt;166542463X&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8]</w:t>
            </w:r>
            <w:r w:rsidR="00E463A0">
              <w:rPr>
                <w:rFonts w:asciiTheme="majorBidi" w:hAnsiTheme="majorBidi" w:cstheme="majorBidi"/>
                <w:sz w:val="22"/>
                <w:szCs w:val="22"/>
              </w:rPr>
              <w:fldChar w:fldCharType="end"/>
            </w:r>
          </w:p>
        </w:tc>
        <w:tc>
          <w:tcPr>
            <w:tcW w:w="540" w:type="dxa"/>
          </w:tcPr>
          <w:p w14:paraId="2AD91AAC" w14:textId="704927D4"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21</w:t>
            </w:r>
          </w:p>
        </w:tc>
        <w:tc>
          <w:tcPr>
            <w:tcW w:w="2070" w:type="dxa"/>
            <w:noWrap/>
          </w:tcPr>
          <w:p w14:paraId="65E0F10E" w14:textId="63642B01"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tcPr>
          <w:p w14:paraId="018C8540" w14:textId="70A52EE0"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ited States</w:t>
            </w:r>
          </w:p>
        </w:tc>
        <w:tc>
          <w:tcPr>
            <w:tcW w:w="810" w:type="dxa"/>
          </w:tcPr>
          <w:p w14:paraId="06E08F97" w14:textId="1BFB61ED"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w:t>
            </w:r>
          </w:p>
        </w:tc>
        <w:tc>
          <w:tcPr>
            <w:tcW w:w="1170" w:type="dxa"/>
          </w:tcPr>
          <w:p w14:paraId="6FF15531" w14:textId="12B012DC"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185E2D21" w14:textId="5C801A7D"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8-35</w:t>
            </w:r>
          </w:p>
        </w:tc>
        <w:tc>
          <w:tcPr>
            <w:tcW w:w="1080" w:type="dxa"/>
          </w:tcPr>
          <w:p w14:paraId="6FF611A5" w14:textId="41A47AB4"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35</w:t>
            </w:r>
          </w:p>
        </w:tc>
        <w:tc>
          <w:tcPr>
            <w:tcW w:w="2638" w:type="dxa"/>
          </w:tcPr>
          <w:p w14:paraId="4E0FCBCB" w14:textId="60517763"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dergraduate</w:t>
            </w:r>
          </w:p>
        </w:tc>
      </w:tr>
      <w:bookmarkEnd w:id="0"/>
      <w:tr w:rsidR="004B38B9" w:rsidRPr="00A6061F" w14:paraId="53B52BE8" w14:textId="77777777" w:rsidTr="00BB19E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51331F93" w14:textId="54FF5FC0"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Jafarlou</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Jafarlou&lt;/Author&gt;&lt;Year&gt;2023&lt;/Year&gt;&lt;RecNum&gt;47&lt;/RecNum&gt;&lt;DisplayText&gt;[9]&lt;/DisplayText&gt;&lt;record&gt;&lt;rec-number&gt;47&lt;/rec-number&gt;&lt;foreign-keys&gt;&lt;key app="EN" db-id="pt009psrd5xpvsex0dm5v0wtfxfdtrdpfrzw" timestamp="1693478894"&gt;47&lt;/key&gt;&lt;/foreign-keys&gt;&lt;ref-type name="Journal Article"&gt;17&lt;/ref-type&gt;&lt;contributors&gt;&lt;authors&gt;&lt;author&gt;Jafarlou, Salar&lt;/author&gt;&lt;author&gt;Lai, Jocelyn&lt;/author&gt;&lt;author&gt;Azimi, Iman&lt;/author&gt;&lt;author&gt;Mousavi, Zahra&lt;/author&gt;&lt;author&gt;Labbaf, Sina&lt;/author&gt;&lt;author&gt;Jain, Ramesh C&lt;/author&gt;&lt;author&gt;Dutt, Nikil&lt;/author&gt;&lt;author&gt;Borelli, Jessica L&lt;/author&gt;&lt;author&gt;Rahmani, Amir&lt;/author&gt;&lt;/authors&gt;&lt;/contributors&gt;&lt;titles&gt;&lt;title&gt;Objective prediction of next-day’s affect using multimodal physiological and behavioral data: Algorithm development and validation study&lt;/title&gt;&lt;secondary-title&gt;JMIR Formative Research&lt;/secondary-title&gt;&lt;/titles&gt;&lt;periodical&gt;&lt;full-title&gt;JMIR Formative Research&lt;/full-title&gt;&lt;/periodical&gt;&lt;pages&gt;e39425&lt;/pages&gt;&lt;volume&gt;7&lt;/volume&gt;&lt;number&gt;1&lt;/number&gt;&lt;dates&gt;&lt;year&gt;2023&lt;/year&gt;&lt;/dates&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9]</w:t>
            </w:r>
            <w:r w:rsidR="00E463A0">
              <w:rPr>
                <w:rFonts w:asciiTheme="majorBidi" w:hAnsiTheme="majorBidi" w:cstheme="majorBidi"/>
                <w:sz w:val="22"/>
                <w:szCs w:val="22"/>
              </w:rPr>
              <w:fldChar w:fldCharType="end"/>
            </w:r>
          </w:p>
        </w:tc>
        <w:tc>
          <w:tcPr>
            <w:tcW w:w="540" w:type="dxa"/>
          </w:tcPr>
          <w:p w14:paraId="314F2118" w14:textId="2C073DAA"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23</w:t>
            </w:r>
          </w:p>
        </w:tc>
        <w:tc>
          <w:tcPr>
            <w:tcW w:w="2070" w:type="dxa"/>
            <w:noWrap/>
          </w:tcPr>
          <w:p w14:paraId="43B575A1" w14:textId="108D9FA2"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Journal article</w:t>
            </w:r>
          </w:p>
        </w:tc>
        <w:tc>
          <w:tcPr>
            <w:tcW w:w="1710" w:type="dxa"/>
          </w:tcPr>
          <w:p w14:paraId="236E6826" w14:textId="26105078"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ited States</w:t>
            </w:r>
          </w:p>
        </w:tc>
        <w:tc>
          <w:tcPr>
            <w:tcW w:w="810" w:type="dxa"/>
          </w:tcPr>
          <w:p w14:paraId="5D9E384B" w14:textId="25B6D18B"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7</w:t>
            </w:r>
          </w:p>
        </w:tc>
        <w:tc>
          <w:tcPr>
            <w:tcW w:w="1170" w:type="dxa"/>
          </w:tcPr>
          <w:p w14:paraId="19E281D2" w14:textId="769A0B19"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9.8</w:t>
            </w:r>
          </w:p>
        </w:tc>
        <w:tc>
          <w:tcPr>
            <w:tcW w:w="900" w:type="dxa"/>
          </w:tcPr>
          <w:p w14:paraId="219B1056" w14:textId="77F266C9"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8-22</w:t>
            </w:r>
          </w:p>
        </w:tc>
        <w:tc>
          <w:tcPr>
            <w:tcW w:w="1080" w:type="dxa"/>
          </w:tcPr>
          <w:p w14:paraId="54CE6BD0" w14:textId="1A397537"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65</w:t>
            </w:r>
          </w:p>
        </w:tc>
        <w:tc>
          <w:tcPr>
            <w:tcW w:w="2638" w:type="dxa"/>
          </w:tcPr>
          <w:p w14:paraId="0E0AE9BA" w14:textId="5ED7B7D1"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4B38B9" w:rsidRPr="00A6061F" w14:paraId="42CC58C3" w14:textId="77777777" w:rsidTr="00BB19E1">
        <w:trPr>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68624AFB" w14:textId="36055069"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Jiang</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Jiang&lt;/Author&gt;&lt;Year&gt;2019&lt;/Year&gt;&lt;RecNum&gt;57&lt;/RecNum&gt;&lt;DisplayText&gt;[10]&lt;/DisplayText&gt;&lt;record&gt;&lt;rec-number&gt;57&lt;/rec-number&gt;&lt;foreign-keys&gt;&lt;key app="EN" db-id="pt009psrd5xpvsex0dm5v0wtfxfdtrdpfrzw" timestamp="1693478906"&gt;57&lt;/key&gt;&lt;/foreign-keys&gt;&lt;ref-type name="Conference Proceedings"&gt;10&lt;/ref-type&gt;&lt;contributors&gt;&lt;authors&gt;&lt;author&gt;Jiang, Jyun-Yu&lt;/author&gt;&lt;author&gt;Chao, Zehan&lt;/author&gt;&lt;author&gt;Bertozzi, Andrea L&lt;/author&gt;&lt;author&gt;Wang, Wei&lt;/author&gt;&lt;author&gt;Young, Sean D&lt;/author&gt;&lt;author&gt;Needell, Deanna&lt;/author&gt;&lt;/authors&gt;&lt;/contributors&gt;&lt;titles&gt;&lt;title&gt;Learning to predict human stress level with incomplete sensor data from wearable devices&lt;/title&gt;&lt;secondary-title&gt;Proceedings of the 28th ACM International conference on information and knowledge management&lt;/secondary-title&gt;&lt;/titles&gt;&lt;pages&gt;2773-2781&lt;/pages&gt;&lt;dates&gt;&lt;year&gt;2019&lt;/year&gt;&lt;/dates&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0]</w:t>
            </w:r>
            <w:r w:rsidR="00E463A0">
              <w:rPr>
                <w:rFonts w:asciiTheme="majorBidi" w:hAnsiTheme="majorBidi" w:cstheme="majorBidi"/>
                <w:sz w:val="22"/>
                <w:szCs w:val="22"/>
              </w:rPr>
              <w:fldChar w:fldCharType="end"/>
            </w:r>
          </w:p>
        </w:tc>
        <w:tc>
          <w:tcPr>
            <w:tcW w:w="540" w:type="dxa"/>
          </w:tcPr>
          <w:p w14:paraId="1DE36803" w14:textId="2C477C3B"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9</w:t>
            </w:r>
          </w:p>
        </w:tc>
        <w:tc>
          <w:tcPr>
            <w:tcW w:w="2070" w:type="dxa"/>
            <w:noWrap/>
          </w:tcPr>
          <w:p w14:paraId="3819F2FD" w14:textId="38893C80"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tcPr>
          <w:p w14:paraId="568B9AB7" w14:textId="2DE7F713"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ited States</w:t>
            </w:r>
          </w:p>
        </w:tc>
        <w:tc>
          <w:tcPr>
            <w:tcW w:w="810" w:type="dxa"/>
          </w:tcPr>
          <w:p w14:paraId="44BB5145" w14:textId="585AB3FD"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75</w:t>
            </w:r>
          </w:p>
        </w:tc>
        <w:tc>
          <w:tcPr>
            <w:tcW w:w="1170" w:type="dxa"/>
          </w:tcPr>
          <w:p w14:paraId="6129A865" w14:textId="6AEC56C3"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162E0CDA" w14:textId="524E27C4"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7FAFB8B8" w14:textId="2A3C1D93"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2638" w:type="dxa"/>
          </w:tcPr>
          <w:p w14:paraId="134E6D86" w14:textId="4D9EEDEB"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4B38B9" w:rsidRPr="00A6061F" w14:paraId="713ADA4A" w14:textId="77777777" w:rsidTr="00BB19E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34761BB0" w14:textId="6A43B88B"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Moridani</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Moridani&lt;/Author&gt;&lt;Year&gt;2020&lt;/Year&gt;&lt;RecNum&gt;52&lt;/RecNum&gt;&lt;DisplayText&gt;[11]&lt;/DisplayText&gt;&lt;record&gt;&lt;rec-number&gt;52&lt;/rec-number&gt;&lt;foreign-keys&gt;&lt;key app="EN" db-id="pt009psrd5xpvsex0dm5v0wtfxfdtrdpfrzw" timestamp="1693478899"&gt;52&lt;/key&gt;&lt;/foreign-keys&gt;&lt;ref-type name="Journal Article"&gt;17&lt;/ref-type&gt;&lt;contributors&gt;&lt;authors&gt;&lt;author&gt;Moridani, MK&lt;/author&gt;&lt;author&gt;Mahabadi, Z&lt;/author&gt;&lt;author&gt;Javadi, N&lt;/author&gt;&lt;/authors&gt;&lt;/contributors&gt;&lt;titles&gt;&lt;title&gt;Heart rate variability features for different stress classification&lt;/title&gt;&lt;secondary-title&gt;Bratislavské lékarské listy&lt;/secondary-title&gt;&lt;/titles&gt;&lt;periodical&gt;&lt;full-title&gt;Bratislavské lékarské listy&lt;/full-title&gt;&lt;/periodical&gt;&lt;pages&gt;619-627&lt;/pages&gt;&lt;volume&gt;121&lt;/volume&gt;&lt;number&gt;9&lt;/number&gt;&lt;dates&gt;&lt;year&gt;2020&lt;/year&gt;&lt;/dates&gt;&lt;isbn&gt;0006-9248&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1]</w:t>
            </w:r>
            <w:r w:rsidR="00E463A0">
              <w:rPr>
                <w:rFonts w:asciiTheme="majorBidi" w:hAnsiTheme="majorBidi" w:cstheme="majorBidi"/>
                <w:sz w:val="22"/>
                <w:szCs w:val="22"/>
              </w:rPr>
              <w:fldChar w:fldCharType="end"/>
            </w:r>
          </w:p>
        </w:tc>
        <w:tc>
          <w:tcPr>
            <w:tcW w:w="540" w:type="dxa"/>
          </w:tcPr>
          <w:p w14:paraId="32110987" w14:textId="1D3C67EE"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20</w:t>
            </w:r>
          </w:p>
        </w:tc>
        <w:tc>
          <w:tcPr>
            <w:tcW w:w="2070" w:type="dxa"/>
            <w:noWrap/>
          </w:tcPr>
          <w:p w14:paraId="52A74AAC" w14:textId="0FFCC5DF"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Journal article</w:t>
            </w:r>
          </w:p>
        </w:tc>
        <w:tc>
          <w:tcPr>
            <w:tcW w:w="1710" w:type="dxa"/>
          </w:tcPr>
          <w:p w14:paraId="76E87F06" w14:textId="786A4985"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ited States</w:t>
            </w:r>
          </w:p>
        </w:tc>
        <w:tc>
          <w:tcPr>
            <w:tcW w:w="810" w:type="dxa"/>
          </w:tcPr>
          <w:p w14:paraId="505E0184" w14:textId="52CC522F"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w:t>
            </w:r>
          </w:p>
        </w:tc>
        <w:tc>
          <w:tcPr>
            <w:tcW w:w="1170" w:type="dxa"/>
          </w:tcPr>
          <w:p w14:paraId="416CF401" w14:textId="7090DDA6"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5</w:t>
            </w:r>
          </w:p>
        </w:tc>
        <w:tc>
          <w:tcPr>
            <w:tcW w:w="900" w:type="dxa"/>
          </w:tcPr>
          <w:p w14:paraId="0BD9960B" w14:textId="4C5FF0B3"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355DE902" w14:textId="368C3A54"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30</w:t>
            </w:r>
          </w:p>
        </w:tc>
        <w:tc>
          <w:tcPr>
            <w:tcW w:w="2638" w:type="dxa"/>
          </w:tcPr>
          <w:p w14:paraId="6EC0B05D" w14:textId="5C08E18A"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4B38B9" w:rsidRPr="00A6061F" w14:paraId="0515A085" w14:textId="77777777" w:rsidTr="00BB19E1">
        <w:trPr>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79D5487C" w14:textId="7C857D9B"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Nagar</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Nagar&lt;/Author&gt;&lt;Year&gt;2019&lt;/Year&gt;&lt;RecNum&gt;58&lt;/RecNum&gt;&lt;DisplayText&gt;[12]&lt;/DisplayText&gt;&lt;record&gt;&lt;rec-number&gt;58&lt;/rec-number&gt;&lt;foreign-keys&gt;&lt;key app="EN" db-id="pt009psrd5xpvsex0dm5v0wtfxfdtrdpfrzw" timestamp="1693478907"&gt;58&lt;/key&gt;&lt;/foreign-keys&gt;&lt;ref-type name="Conference Proceedings"&gt;10&lt;/ref-type&gt;&lt;contributors&gt;&lt;authors&gt;&lt;author&gt;P. Nagar&lt;/author&gt;&lt;author&gt;D. Sethia&lt;/author&gt;&lt;/authors&gt;&lt;/contributors&gt;&lt;titles&gt;&lt;title&gt;Brain Mapping Based Stress Identification Using Portable EEG Based Device&lt;/title&gt;&lt;secondary-title&gt;2019 11th International Conference on Communication Systems &amp;amp; Networks (COMSNETS)&lt;/secondary-title&gt;&lt;alt-title&gt;2019 11th International Conference on Communication Systems &amp;amp; Networks (COMSNETS)&lt;/alt-title&gt;&lt;/titles&gt;&lt;pages&gt;601-606&lt;/pages&gt;&lt;dates&gt;&lt;year&gt;2019&lt;/year&gt;&lt;pub-dates&gt;&lt;date&gt;7-11 Jan. 2019&lt;/date&gt;&lt;/pub-dates&gt;&lt;/dates&gt;&lt;isbn&gt;2155-2509&lt;/isbn&gt;&lt;urls&gt;&lt;/urls&gt;&lt;electronic-resource-num&gt;10.1109/COMSNETS.2019.8711009&lt;/electronic-resource-num&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2]</w:t>
            </w:r>
            <w:r w:rsidR="00E463A0">
              <w:rPr>
                <w:rFonts w:asciiTheme="majorBidi" w:hAnsiTheme="majorBidi" w:cstheme="majorBidi"/>
                <w:sz w:val="22"/>
                <w:szCs w:val="22"/>
              </w:rPr>
              <w:fldChar w:fldCharType="end"/>
            </w:r>
          </w:p>
        </w:tc>
        <w:tc>
          <w:tcPr>
            <w:tcW w:w="540" w:type="dxa"/>
          </w:tcPr>
          <w:p w14:paraId="064AA3C7" w14:textId="58D61FB5"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9</w:t>
            </w:r>
          </w:p>
        </w:tc>
        <w:tc>
          <w:tcPr>
            <w:tcW w:w="2070" w:type="dxa"/>
            <w:noWrap/>
          </w:tcPr>
          <w:p w14:paraId="7879BDF7" w14:textId="5E91DA07"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tcPr>
          <w:p w14:paraId="7179A12B" w14:textId="138E7B9B"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India</w:t>
            </w:r>
          </w:p>
        </w:tc>
        <w:tc>
          <w:tcPr>
            <w:tcW w:w="810" w:type="dxa"/>
          </w:tcPr>
          <w:p w14:paraId="6228D2F3" w14:textId="1CA0A1DE"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53</w:t>
            </w:r>
          </w:p>
        </w:tc>
        <w:tc>
          <w:tcPr>
            <w:tcW w:w="1170" w:type="dxa"/>
          </w:tcPr>
          <w:p w14:paraId="53319682" w14:textId="7F33CB69"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3067D816" w14:textId="4BBC42E7"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8-28</w:t>
            </w:r>
          </w:p>
        </w:tc>
        <w:tc>
          <w:tcPr>
            <w:tcW w:w="1080" w:type="dxa"/>
          </w:tcPr>
          <w:p w14:paraId="1AD99C2F" w14:textId="3AFA8153"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2638" w:type="dxa"/>
          </w:tcPr>
          <w:p w14:paraId="294988E6" w14:textId="33CB6872"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4B38B9" w:rsidRPr="00A6061F" w14:paraId="040F34AB" w14:textId="77777777" w:rsidTr="00BB19E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29BBD44D" w14:textId="776977C9"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Padmaja</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Padmaja&lt;/Author&gt;&lt;Year&gt;2019&lt;/Year&gt;&lt;RecNum&gt;59&lt;/RecNum&gt;&lt;DisplayText&gt;[13]&lt;/DisplayText&gt;&lt;record&gt;&lt;rec-number&gt;59&lt;/rec-number&gt;&lt;foreign-keys&gt;&lt;key app="EN" db-id="pt009psrd5xpvsex0dm5v0wtfxfdtrdpfrzw" timestamp="1693478907"&gt;59&lt;/key&gt;&lt;/foreign-keys&gt;&lt;ref-type name="Conference Proceedings"&gt;10&lt;/ref-type&gt;&lt;contributors&gt;&lt;authors&gt;&lt;author&gt;Padmaja, B.&lt;/author&gt;&lt;author&gt;Prasad, V. V. Rama&lt;/author&gt;&lt;author&gt;Sunitha, K. V. N.&lt;/author&gt;&lt;author&gt;Reddy, N. Chandra Sekhar&lt;/author&gt;&lt;author&gt;Anil, C. H.&lt;/author&gt;&lt;/authors&gt;&lt;secondary-authors&gt;&lt;author&gt;Bapi, Raju Surampudi&lt;/author&gt;&lt;author&gt;Rao, Koppula Srinivas&lt;/author&gt;&lt;author&gt;Prasad, Munaga V. N. K.&lt;/author&gt;&lt;/secondary-authors&gt;&lt;/contributors&gt;&lt;titles&gt;&lt;title&gt;DetectStress: A Novel Stress Detection System Based on Smartphone and Wireless Physical Activity Tracker&lt;/title&gt;&lt;secondary-title&gt;First International Conference on Artificial Intelligence and Cognitive Computing&lt;/secondary-title&gt;&lt;/titles&gt;&lt;pages&gt;67-80&lt;/pages&gt;&lt;dates&gt;&lt;year&gt;2019&lt;/year&gt;&lt;pub-dates&gt;&lt;date&gt;2019//&lt;/date&gt;&lt;/pub-dates&gt;&lt;/dates&gt;&lt;pub-location&gt;Singapore&lt;/pub-location&gt;&lt;publisher&gt;Springer Singapore&lt;/publisher&gt;&lt;isbn&gt;978-981-13-1580-0&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3]</w:t>
            </w:r>
            <w:r w:rsidR="00E463A0">
              <w:rPr>
                <w:rFonts w:asciiTheme="majorBidi" w:hAnsiTheme="majorBidi" w:cstheme="majorBidi"/>
                <w:sz w:val="22"/>
                <w:szCs w:val="22"/>
              </w:rPr>
              <w:fldChar w:fldCharType="end"/>
            </w:r>
          </w:p>
        </w:tc>
        <w:tc>
          <w:tcPr>
            <w:tcW w:w="540" w:type="dxa"/>
          </w:tcPr>
          <w:p w14:paraId="25CC5A7A" w14:textId="0631BEBB"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9</w:t>
            </w:r>
          </w:p>
        </w:tc>
        <w:tc>
          <w:tcPr>
            <w:tcW w:w="2070" w:type="dxa"/>
            <w:noWrap/>
          </w:tcPr>
          <w:p w14:paraId="2BB7BF42" w14:textId="5CC8EFC8"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tcPr>
          <w:p w14:paraId="4330FEA6" w14:textId="58CE8246"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India</w:t>
            </w:r>
          </w:p>
        </w:tc>
        <w:tc>
          <w:tcPr>
            <w:tcW w:w="810" w:type="dxa"/>
          </w:tcPr>
          <w:p w14:paraId="49A5FE92" w14:textId="17045C77"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35</w:t>
            </w:r>
          </w:p>
        </w:tc>
        <w:tc>
          <w:tcPr>
            <w:tcW w:w="1170" w:type="dxa"/>
          </w:tcPr>
          <w:p w14:paraId="0023FFD5" w14:textId="6F14AF67"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001A4B3A" w14:textId="36F986D3"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0BC49012" w14:textId="6EEFACF4"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2638" w:type="dxa"/>
          </w:tcPr>
          <w:p w14:paraId="0ED7B389" w14:textId="35208A04"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4B38B9" w:rsidRPr="00A6061F" w14:paraId="252BD506" w14:textId="77777777" w:rsidTr="00BB19E1">
        <w:trPr>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56643BFF" w14:textId="230B12A0"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Sandulescu</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Sandulescu&lt;/Author&gt;&lt;Year&gt;2015&lt;/Year&gt;&lt;RecNum&gt;64&lt;/RecNum&gt;&lt;DisplayText&gt;[14]&lt;/DisplayText&gt;&lt;record&gt;&lt;rec-number&gt;64&lt;/rec-number&gt;&lt;foreign-keys&gt;&lt;key app="EN" db-id="pt009psrd5xpvsex0dm5v0wtfxfdtrdpfrzw" timestamp="1693478913"&gt;64&lt;/key&gt;&lt;/foreign-keys&gt;&lt;ref-type name="Conference Proceedings"&gt;10&lt;/ref-type&gt;&lt;contributors&gt;&lt;authors&gt;&lt;author&gt;Sandulescu, Virginia&lt;/author&gt;&lt;author&gt;Andrews, Sally&lt;/author&gt;&lt;author&gt;Ellis, David&lt;/author&gt;&lt;author&gt;Bellotto, Nicola&lt;/author&gt;&lt;author&gt;Mozos, Oscar Martínez&lt;/author&gt;&lt;/authors&gt;&lt;secondary-authors&gt;&lt;author&gt;Ferrández Vicente, José Manuel&lt;/author&gt;&lt;author&gt;Álvarez-Sánchez, José Ramón&lt;/author&gt;&lt;author&gt;de la Paz López, Félix&lt;/author&gt;&lt;author&gt;Toledo-Moreo, Fco Javier&lt;/author&gt;&lt;author&gt;Adeli, Hojjat&lt;/author&gt;&lt;/secondary-authors&gt;&lt;/contributors&gt;&lt;titles&gt;&lt;title&gt;Stress Detection Using Wearable Physiological Sensors&lt;/title&gt;&lt;secondary-title&gt;Artificial Computation in Biology and Medicine&lt;/secondary-title&gt;&lt;/titles&gt;&lt;pages&gt;526-532&lt;/pages&gt;&lt;dates&gt;&lt;year&gt;2015&lt;/year&gt;&lt;pub-dates&gt;&lt;date&gt;2015//&lt;/date&gt;&lt;/pub-dates&gt;&lt;/dates&gt;&lt;pub-location&gt;Cham&lt;/pub-location&gt;&lt;publisher&gt;Springer International Publishing&lt;/publisher&gt;&lt;isbn&gt;978-3-319-18914-7&lt;/isbn&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4]</w:t>
            </w:r>
            <w:r w:rsidR="00E463A0">
              <w:rPr>
                <w:rFonts w:asciiTheme="majorBidi" w:hAnsiTheme="majorBidi" w:cstheme="majorBidi"/>
                <w:sz w:val="22"/>
                <w:szCs w:val="22"/>
              </w:rPr>
              <w:fldChar w:fldCharType="end"/>
            </w:r>
          </w:p>
        </w:tc>
        <w:tc>
          <w:tcPr>
            <w:tcW w:w="540" w:type="dxa"/>
          </w:tcPr>
          <w:p w14:paraId="5E5E9AA8" w14:textId="579B69CA"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5</w:t>
            </w:r>
          </w:p>
        </w:tc>
        <w:tc>
          <w:tcPr>
            <w:tcW w:w="2070" w:type="dxa"/>
            <w:noWrap/>
          </w:tcPr>
          <w:p w14:paraId="6E5FF618" w14:textId="3BD01CCB"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tcPr>
          <w:p w14:paraId="7270F977" w14:textId="66E613A2"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ited Kingdom</w:t>
            </w:r>
          </w:p>
        </w:tc>
        <w:tc>
          <w:tcPr>
            <w:tcW w:w="810" w:type="dxa"/>
          </w:tcPr>
          <w:p w14:paraId="731F4915" w14:textId="4FE74DC3"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5</w:t>
            </w:r>
          </w:p>
        </w:tc>
        <w:tc>
          <w:tcPr>
            <w:tcW w:w="1170" w:type="dxa"/>
          </w:tcPr>
          <w:p w14:paraId="12439867" w14:textId="2DB20B50"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463A5EF1" w14:textId="2875EC87"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8-39</w:t>
            </w:r>
          </w:p>
        </w:tc>
        <w:tc>
          <w:tcPr>
            <w:tcW w:w="1080" w:type="dxa"/>
          </w:tcPr>
          <w:p w14:paraId="48590DE1" w14:textId="42573551"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2638" w:type="dxa"/>
          </w:tcPr>
          <w:p w14:paraId="1B7651C6" w14:textId="29392C12"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4B38B9" w:rsidRPr="00A6061F" w14:paraId="7B86AC5A" w14:textId="77777777" w:rsidTr="00BB19E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1D981495" w14:textId="23524BE2"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Sano</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fldData xml:space="preserve">PEVuZE5vdGU+PENpdGU+PEF1dGhvcj5TYW5vPC9BdXRob3I+PFllYXI+MjAxODwvWWVhcj48UmVj
TnVtPjYxPC9SZWNOdW0+PERpc3BsYXlUZXh0PlsxNV08L0Rpc3BsYXlUZXh0PjxyZWNvcmQ+PHJl
Yy1udW1iZXI+NjE8L3JlYy1udW1iZXI+PGZvcmVpZ24ta2V5cz48a2V5IGFwcD0iRU4iIGRiLWlk
PSJwdDAwOXBzcmQ1eHB2c2V4MGRtNXYwd3RmeGZkdHJkcGZyenciIHRpbWVzdGFtcD0iMTY5MzQ3
ODkwOSI+NjE8L2tleT48L2ZvcmVpZ24ta2V5cz48cmVmLXR5cGUgbmFtZT0iSm91cm5hbCBBcnRp
Y2xlIj4xNzwvcmVmLXR5cGU+PGNvbnRyaWJ1dG9ycz48YXV0aG9ycz48YXV0aG9yPlNhbm8sIEEu
PC9hdXRob3I+PGF1dGhvcj5UYXlsb3IsIFMuPC9hdXRob3I+PGF1dGhvcj5NY0hpbGwsIEEuIFcu
PC9hdXRob3I+PGF1dGhvcj5QaGlsbGlwcywgQS4gSi48L2F1dGhvcj48YXV0aG9yPkJhcmdlciwg
TC4gSy48L2F1dGhvcj48YXV0aG9yPktsZXJtYW4sIEUuPC9hdXRob3I+PGF1dGhvcj5QaWNhcmQs
IFIuPC9hdXRob3I+PC9hdXRob3JzPjwvY29udHJpYnV0b3JzPjxhdXRoLWFkZHJlc3M+QWZmZWN0
aXZlIENvbXB1dGluZyBHcm91cCwgTWVkaWEgTGFiLCBNYXNzYWNodXNldHRzIEluc3RpdHV0ZSBv
ZiBUZWNobm9sb2d5LCBDYW1icmlkZ2UsIE1BLCBVbml0ZWQgU3RhdGVzLiYjeEQ7QnJpZ2hhbSBh
bmQgV29tZW4mYXBvcztzIEhvc3BpdGFsLCBCb3N0b24sIE1BLCBVbml0ZWQgU3RhdGVzLiYjeEQ7
SGFydmFyZCBNZWRpY2FsIFNjaG9vbCwgQm9zdG9uLCBNQSwgVW5pdGVkIFN0YXRlcy48L2F1dGgt
YWRkcmVzcz48dGl0bGVzPjx0aXRsZT5JZGVudGlmeWluZyBPYmplY3RpdmUgUGh5c2lvbG9naWNh
bCBNYXJrZXJzIGFuZCBNb2RpZmlhYmxlIEJlaGF2aW9ycyBmb3IgU2VsZi1SZXBvcnRlZCBTdHJl
c3MgYW5kIE1lbnRhbCBIZWFsdGggU3RhdHVzIFVzaW5nIFdlYXJhYmxlIFNlbnNvcnMgYW5kIE1v
YmlsZSBQaG9uZXM6IE9ic2VydmF0aW9uYWwgU3R1ZHk8L3RpdGxlPjxzZWNvbmRhcnktdGl0bGU+
SiBNZWQgSW50ZXJuZXQgUmVzPC9zZWNvbmRhcnktdGl0bGU+PGFsdC10aXRsZT5Kb3VybmFsIG9m
IG1lZGljYWwgSW50ZXJuZXQgcmVzZWFyY2g8L2FsdC10aXRsZT48L3RpdGxlcz48YWx0LXBlcmlv
ZGljYWw+PGZ1bGwtdGl0bGU+Sm91cm5hbCBvZiBNZWRpY2FsIEludGVybmV0IFJlc2VhcmNoPC9m
dWxsLXRpdGxlPjwvYWx0LXBlcmlvZGljYWw+PHBhZ2VzPmUyMTA8L3BhZ2VzPjx2b2x1bWU+MjA8
L3ZvbHVtZT48bnVtYmVyPjY8L251bWJlcj48ZWRpdGlvbj4yMDE4LzA2LzEwPC9lZGl0aW9uPjxr
ZXl3b3Jkcz48a2V5d29yZD5BZG9sZXNjZW50PC9rZXl3b3JkPjxrZXl3b3JkPkFkdWx0PC9rZXl3
b3JkPjxrZXl3b3JkPkNlbGwgUGhvbmUvKmluc3RydW1lbnRhdGlvbjwva2V5d29yZD48a2V5d29y
ZD5GZW1hbGU8L2tleXdvcmQ+PGtleXdvcmQ+SHVtYW5zPC9rZXl3b3JkPjxrZXl3b3JkPk1hbGU8
L2tleXdvcmQ+PGtleXdvcmQ+TWVudGFsIEhlYWx0aC8qc3RhbmRhcmRzPC9rZXl3b3JkPjxrZXl3
b3JkPk9ic2VydmF0aW9uYWwgU3R1ZGllcyBhcyBUb3BpYzwva2V5d29yZD48a2V5d29yZD5TZWxm
IFJlcG9ydDwva2V5d29yZD48a2V5d29yZD5XZWFyYWJsZSBFbGVjdHJvbmljIERldmljZXMvKnBz
eWNob2xvZ3k8L2tleXdvcmQ+PGtleXdvcmQ+WW91bmcgQWR1bHQ8L2tleXdvcmQ+PGtleXdvcmQ+
bWFjaGluZSBsZWFybmluZzwva2V5d29yZD48a2V5d29yZD5tZW50YWwgaGVhbHRoPC9rZXl3b3Jk
PjxrZXl3b3JkPm1vYmlsZSBoZWFsdGg8L2tleXdvcmQ+PGtleXdvcmQ+bW9iaWxlIHBob25lPC9r
ZXl3b3JkPjxrZXl3b3JkPm1vb2Q8L2tleXdvcmQ+PGtleXdvcmQ+cHN5Y2hvbG9naWNhbCBzdHJl
c3M8L2tleXdvcmQ+PGtleXdvcmQ+c21hcnRwaG9uZTwva2V5d29yZD48a2V5d29yZD53ZWFyYWJs
ZSBlbGVjdHJvbmljIGRldmljZXM8L2tleXdvcmQ+PGtleXdvcmQ+Y29tbWVyY2lhbGl6ZWQgdGhl
IG9yaWdpbmFsIHNlbnNvcnMgdXNlZCBpbiB0aGlzIHN0dWR5LiBSUCBpcyBhbHNvIGEgY29mb3Vu
ZGVyPC9rZXl3b3JkPjxrZXl3b3JkPmFuZCBzaGFyZWhvbGRlciBpbiBFbXBhdGljYSwgYSBjb21w
YW55IHRoYXQgbWFrZXMgd2VhcmFibGUgc2Vuc29ycyB0aGF0IGNhbjwva2V5d29yZD48a2V5d29y
ZD5jb2xsZWN0IGFtYnVsYXRvcnkgZGF0YSBzaW1pbGFyIHRvIHRoZSBkYXRhIGNvbGxlY3RlZCBp
biB0aGlzIHN0dWR5LiBFSyBoYXM8L2tleXdvcmQ+PGtleXdvcmQ+Y29uc3VsdGVkIGZvciBsZWdh
bCBmaXJtcyBhbmQgZm9yIFBmaXplciBQaGFybWFjZXV0aWNhbHMuPC9rZXl3b3JkPjwva2V5d29y
ZHM+PGRhdGVzPjx5ZWFyPjIwMTg8L3llYXI+PHB1Yi1kYXRlcz48ZGF0ZT5KdW4gODwvZGF0ZT48
L3B1Yi1kYXRlcz48L2RhdGVzPjxpc2JuPjE0MzktNDQ1NiAoUHJpbnQpJiN4RDsxNDM4LTg4NzE8
L2lzYm4+PGFjY2Vzc2lvbi1udW0+Mjk4ODQ2MTA8L2FjY2Vzc2lvbi1udW0+PHVybHM+PC91cmxz
PjxjdXN0b20yPlBNQzYwMTUyNjY8L2N1c3RvbTI+PGVsZWN0cm9uaWMtcmVzb3VyY2UtbnVtPjEw
LjIxOTYvam1pci45NDEwPC9lbGVjdHJvbmljLXJlc291cmNlLW51bT48cmVtb3RlLWRhdGFiYXNl
LXByb3ZpZGVyPk5MTTwvcmVtb3RlLWRhdGFiYXNlLXByb3ZpZGVyPjxsYW5ndWFnZT5lbmc8L2xh
bmd1YWdlPjwvcmVjb3JkPjwvQ2l0ZT48L0VuZE5vdGU+
</w:fldData>
              </w:fldChar>
            </w:r>
            <w:r w:rsidR="00E463A0">
              <w:rPr>
                <w:rFonts w:asciiTheme="majorBidi" w:hAnsiTheme="majorBidi" w:cstheme="majorBidi"/>
                <w:sz w:val="22"/>
                <w:szCs w:val="22"/>
              </w:rPr>
              <w:instrText xml:space="preserve"> ADDIN EN.CITE </w:instrText>
            </w:r>
            <w:r w:rsidR="00E463A0">
              <w:rPr>
                <w:rFonts w:asciiTheme="majorBidi" w:hAnsiTheme="majorBidi" w:cstheme="majorBidi"/>
                <w:sz w:val="22"/>
                <w:szCs w:val="22"/>
              </w:rPr>
              <w:fldChar w:fldCharType="begin">
                <w:fldData xml:space="preserve">PEVuZE5vdGU+PENpdGU+PEF1dGhvcj5TYW5vPC9BdXRob3I+PFllYXI+MjAxODwvWWVhcj48UmVj
TnVtPjYxPC9SZWNOdW0+PERpc3BsYXlUZXh0PlsxNV08L0Rpc3BsYXlUZXh0PjxyZWNvcmQ+PHJl
Yy1udW1iZXI+NjE8L3JlYy1udW1iZXI+PGZvcmVpZ24ta2V5cz48a2V5IGFwcD0iRU4iIGRiLWlk
PSJwdDAwOXBzcmQ1eHB2c2V4MGRtNXYwd3RmeGZkdHJkcGZyenciIHRpbWVzdGFtcD0iMTY5MzQ3
ODkwOSI+NjE8L2tleT48L2ZvcmVpZ24ta2V5cz48cmVmLXR5cGUgbmFtZT0iSm91cm5hbCBBcnRp
Y2xlIj4xNzwvcmVmLXR5cGU+PGNvbnRyaWJ1dG9ycz48YXV0aG9ycz48YXV0aG9yPlNhbm8sIEEu
PC9hdXRob3I+PGF1dGhvcj5UYXlsb3IsIFMuPC9hdXRob3I+PGF1dGhvcj5NY0hpbGwsIEEuIFcu
PC9hdXRob3I+PGF1dGhvcj5QaGlsbGlwcywgQS4gSi48L2F1dGhvcj48YXV0aG9yPkJhcmdlciwg
TC4gSy48L2F1dGhvcj48YXV0aG9yPktsZXJtYW4sIEUuPC9hdXRob3I+PGF1dGhvcj5QaWNhcmQs
IFIuPC9hdXRob3I+PC9hdXRob3JzPjwvY29udHJpYnV0b3JzPjxhdXRoLWFkZHJlc3M+QWZmZWN0
aXZlIENvbXB1dGluZyBHcm91cCwgTWVkaWEgTGFiLCBNYXNzYWNodXNldHRzIEluc3RpdHV0ZSBv
ZiBUZWNobm9sb2d5LCBDYW1icmlkZ2UsIE1BLCBVbml0ZWQgU3RhdGVzLiYjeEQ7QnJpZ2hhbSBh
bmQgV29tZW4mYXBvcztzIEhvc3BpdGFsLCBCb3N0b24sIE1BLCBVbml0ZWQgU3RhdGVzLiYjeEQ7
SGFydmFyZCBNZWRpY2FsIFNjaG9vbCwgQm9zdG9uLCBNQSwgVW5pdGVkIFN0YXRlcy48L2F1dGgt
YWRkcmVzcz48dGl0bGVzPjx0aXRsZT5JZGVudGlmeWluZyBPYmplY3RpdmUgUGh5c2lvbG9naWNh
bCBNYXJrZXJzIGFuZCBNb2RpZmlhYmxlIEJlaGF2aW9ycyBmb3IgU2VsZi1SZXBvcnRlZCBTdHJl
c3MgYW5kIE1lbnRhbCBIZWFsdGggU3RhdHVzIFVzaW5nIFdlYXJhYmxlIFNlbnNvcnMgYW5kIE1v
YmlsZSBQaG9uZXM6IE9ic2VydmF0aW9uYWwgU3R1ZHk8L3RpdGxlPjxzZWNvbmRhcnktdGl0bGU+
SiBNZWQgSW50ZXJuZXQgUmVzPC9zZWNvbmRhcnktdGl0bGU+PGFsdC10aXRsZT5Kb3VybmFsIG9m
IG1lZGljYWwgSW50ZXJuZXQgcmVzZWFyY2g8L2FsdC10aXRsZT48L3RpdGxlcz48YWx0LXBlcmlv
ZGljYWw+PGZ1bGwtdGl0bGU+Sm91cm5hbCBvZiBNZWRpY2FsIEludGVybmV0IFJlc2VhcmNoPC9m
dWxsLXRpdGxlPjwvYWx0LXBlcmlvZGljYWw+PHBhZ2VzPmUyMTA8L3BhZ2VzPjx2b2x1bWU+MjA8
L3ZvbHVtZT48bnVtYmVyPjY8L251bWJlcj48ZWRpdGlvbj4yMDE4LzA2LzEwPC9lZGl0aW9uPjxr
ZXl3b3Jkcz48a2V5d29yZD5BZG9sZXNjZW50PC9rZXl3b3JkPjxrZXl3b3JkPkFkdWx0PC9rZXl3
b3JkPjxrZXl3b3JkPkNlbGwgUGhvbmUvKmluc3RydW1lbnRhdGlvbjwva2V5d29yZD48a2V5d29y
ZD5GZW1hbGU8L2tleXdvcmQ+PGtleXdvcmQ+SHVtYW5zPC9rZXl3b3JkPjxrZXl3b3JkPk1hbGU8
L2tleXdvcmQ+PGtleXdvcmQ+TWVudGFsIEhlYWx0aC8qc3RhbmRhcmRzPC9rZXl3b3JkPjxrZXl3
b3JkPk9ic2VydmF0aW9uYWwgU3R1ZGllcyBhcyBUb3BpYzwva2V5d29yZD48a2V5d29yZD5TZWxm
IFJlcG9ydDwva2V5d29yZD48a2V5d29yZD5XZWFyYWJsZSBFbGVjdHJvbmljIERldmljZXMvKnBz
eWNob2xvZ3k8L2tleXdvcmQ+PGtleXdvcmQ+WW91bmcgQWR1bHQ8L2tleXdvcmQ+PGtleXdvcmQ+
bWFjaGluZSBsZWFybmluZzwva2V5d29yZD48a2V5d29yZD5tZW50YWwgaGVhbHRoPC9rZXl3b3Jk
PjxrZXl3b3JkPm1vYmlsZSBoZWFsdGg8L2tleXdvcmQ+PGtleXdvcmQ+bW9iaWxlIHBob25lPC9r
ZXl3b3JkPjxrZXl3b3JkPm1vb2Q8L2tleXdvcmQ+PGtleXdvcmQ+cHN5Y2hvbG9naWNhbCBzdHJl
c3M8L2tleXdvcmQ+PGtleXdvcmQ+c21hcnRwaG9uZTwva2V5d29yZD48a2V5d29yZD53ZWFyYWJs
ZSBlbGVjdHJvbmljIGRldmljZXM8L2tleXdvcmQ+PGtleXdvcmQ+Y29tbWVyY2lhbGl6ZWQgdGhl
IG9yaWdpbmFsIHNlbnNvcnMgdXNlZCBpbiB0aGlzIHN0dWR5LiBSUCBpcyBhbHNvIGEgY29mb3Vu
ZGVyPC9rZXl3b3JkPjxrZXl3b3JkPmFuZCBzaGFyZWhvbGRlciBpbiBFbXBhdGljYSwgYSBjb21w
YW55IHRoYXQgbWFrZXMgd2VhcmFibGUgc2Vuc29ycyB0aGF0IGNhbjwva2V5d29yZD48a2V5d29y
ZD5jb2xsZWN0IGFtYnVsYXRvcnkgZGF0YSBzaW1pbGFyIHRvIHRoZSBkYXRhIGNvbGxlY3RlZCBp
biB0aGlzIHN0dWR5LiBFSyBoYXM8L2tleXdvcmQ+PGtleXdvcmQ+Y29uc3VsdGVkIGZvciBsZWdh
bCBmaXJtcyBhbmQgZm9yIFBmaXplciBQaGFybWFjZXV0aWNhbHMuPC9rZXl3b3JkPjwva2V5d29y
ZHM+PGRhdGVzPjx5ZWFyPjIwMTg8L3llYXI+PHB1Yi1kYXRlcz48ZGF0ZT5KdW4gODwvZGF0ZT48
L3B1Yi1kYXRlcz48L2RhdGVzPjxpc2JuPjE0MzktNDQ1NiAoUHJpbnQpJiN4RDsxNDM4LTg4NzE8
L2lzYm4+PGFjY2Vzc2lvbi1udW0+Mjk4ODQ2MTA8L2FjY2Vzc2lvbi1udW0+PHVybHM+PC91cmxz
PjxjdXN0b20yPlBNQzYwMTUyNjY8L2N1c3RvbTI+PGVsZWN0cm9uaWMtcmVzb3VyY2UtbnVtPjEw
LjIxOTYvam1pci45NDEwPC9lbGVjdHJvbmljLXJlc291cmNlLW51bT48cmVtb3RlLWRhdGFiYXNl
LXByb3ZpZGVyPk5MTTwvcmVtb3RlLWRhdGFiYXNlLXByb3ZpZGVyPjxsYW5ndWFnZT5lbmc8L2xh
bmd1YWdlPjwvcmVjb3JkPjwvQ2l0ZT48L0VuZE5vdGU+
</w:fldData>
              </w:fldChar>
            </w:r>
            <w:r w:rsidR="00E463A0">
              <w:rPr>
                <w:rFonts w:asciiTheme="majorBidi" w:hAnsiTheme="majorBidi" w:cstheme="majorBidi"/>
                <w:sz w:val="22"/>
                <w:szCs w:val="22"/>
              </w:rPr>
              <w:instrText xml:space="preserve"> ADDIN EN.CITE.DATA </w:instrText>
            </w:r>
            <w:r w:rsidR="00E463A0">
              <w:rPr>
                <w:rFonts w:asciiTheme="majorBidi" w:hAnsiTheme="majorBidi" w:cstheme="majorBidi"/>
                <w:sz w:val="22"/>
                <w:szCs w:val="22"/>
              </w:rPr>
            </w:r>
            <w:r w:rsidR="00E463A0">
              <w:rPr>
                <w:rFonts w:asciiTheme="majorBidi" w:hAnsiTheme="majorBidi" w:cstheme="majorBidi"/>
                <w:sz w:val="22"/>
                <w:szCs w:val="22"/>
              </w:rPr>
              <w:fldChar w:fldCharType="end"/>
            </w:r>
            <w:r w:rsidR="00E463A0">
              <w:rPr>
                <w:rFonts w:asciiTheme="majorBidi" w:hAnsiTheme="majorBidi" w:cstheme="majorBidi"/>
                <w:sz w:val="22"/>
                <w:szCs w:val="22"/>
              </w:rPr>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5]</w:t>
            </w:r>
            <w:r w:rsidR="00E463A0">
              <w:rPr>
                <w:rFonts w:asciiTheme="majorBidi" w:hAnsiTheme="majorBidi" w:cstheme="majorBidi"/>
                <w:sz w:val="22"/>
                <w:szCs w:val="22"/>
              </w:rPr>
              <w:fldChar w:fldCharType="end"/>
            </w:r>
          </w:p>
        </w:tc>
        <w:tc>
          <w:tcPr>
            <w:tcW w:w="540" w:type="dxa"/>
          </w:tcPr>
          <w:p w14:paraId="6E5A63F4" w14:textId="060867C9"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8</w:t>
            </w:r>
          </w:p>
        </w:tc>
        <w:tc>
          <w:tcPr>
            <w:tcW w:w="2070" w:type="dxa"/>
            <w:noWrap/>
          </w:tcPr>
          <w:p w14:paraId="1CB980F4" w14:textId="1CCED636"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Journal article</w:t>
            </w:r>
          </w:p>
        </w:tc>
        <w:tc>
          <w:tcPr>
            <w:tcW w:w="1710" w:type="dxa"/>
          </w:tcPr>
          <w:p w14:paraId="1394C71E" w14:textId="04B9A8AB"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ited States</w:t>
            </w:r>
          </w:p>
        </w:tc>
        <w:tc>
          <w:tcPr>
            <w:tcW w:w="810" w:type="dxa"/>
          </w:tcPr>
          <w:p w14:paraId="4DA77F66" w14:textId="497EF39D"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w:t>
            </w:r>
          </w:p>
        </w:tc>
        <w:tc>
          <w:tcPr>
            <w:tcW w:w="1170" w:type="dxa"/>
          </w:tcPr>
          <w:p w14:paraId="2DCF3A0E" w14:textId="17EA175C"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01F3084D" w14:textId="2924F461"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8-25</w:t>
            </w:r>
          </w:p>
        </w:tc>
        <w:tc>
          <w:tcPr>
            <w:tcW w:w="1080" w:type="dxa"/>
          </w:tcPr>
          <w:p w14:paraId="639223F3" w14:textId="22810E1E"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35.8</w:t>
            </w:r>
          </w:p>
        </w:tc>
        <w:tc>
          <w:tcPr>
            <w:tcW w:w="2638" w:type="dxa"/>
          </w:tcPr>
          <w:p w14:paraId="787A0109" w14:textId="52477051"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4B38B9" w:rsidRPr="00A6061F" w14:paraId="7AEA77B9" w14:textId="77777777" w:rsidTr="00BB19E1">
        <w:trPr>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788F0316" w14:textId="5D75B094"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Schmidt</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Schmidt&lt;/Author&gt;&lt;Year&gt;2018&lt;/Year&gt;&lt;RecNum&gt;62&lt;/RecNum&gt;&lt;DisplayText&gt;[16]&lt;/DisplayText&gt;&lt;record&gt;&lt;rec-number&gt;62&lt;/rec-number&gt;&lt;foreign-keys&gt;&lt;key app="EN" db-id="pt009psrd5xpvsex0dm5v0wtfxfdtrdpfrzw" timestamp="1693478911"&gt;62&lt;/key&gt;&lt;/foreign-keys&gt;&lt;ref-type name="Conference Paper"&gt;47&lt;/ref-type&gt;&lt;contributors&gt;&lt;authors&gt;&lt;author&gt;Philip Schmidt&lt;/author&gt;&lt;author&gt;Attila Reiss&lt;/author&gt;&lt;author&gt;Robert Duerichen&lt;/author&gt;&lt;author&gt;Claus Marberger&lt;/author&gt;&lt;author&gt;Kristof Van Laerhoven&lt;/author&gt;&lt;/authors&gt;&lt;/contributors&gt;&lt;titles&gt;&lt;title&gt;Introducing WESAD, a Multimodal Dataset for Wearable Stress and Affect Detection&lt;/title&gt;&lt;secondary-title&gt;Proceedings of the 20th ACM International Conference on Multimodal Interaction&lt;/secondary-title&gt;&lt;/titles&gt;&lt;pages&gt;400–408&lt;/pages&gt;&lt;keywords&gt;&lt;keyword&gt;affective computing, sensor fusion, user study, multimodal dataset, emotion recognition, stress detection, benchmark&lt;/keyword&gt;&lt;/keywords&gt;&lt;dates&gt;&lt;year&gt;2018&lt;/year&gt;&lt;/dates&gt;&lt;pub-location&gt;Boulder, CO, USA&lt;/pub-location&gt;&lt;publisher&gt;Association for Computing Machinery&lt;/publisher&gt;&lt;urls&gt;&lt;related-urls&gt;&lt;url&gt;https://doi.org/10.1145/3242969.3242985&lt;/url&gt;&lt;/related-urls&gt;&lt;/urls&gt;&lt;electronic-resource-num&gt;10.1145/3242969.3242985&lt;/electronic-resource-num&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6]</w:t>
            </w:r>
            <w:r w:rsidR="00E463A0">
              <w:rPr>
                <w:rFonts w:asciiTheme="majorBidi" w:hAnsiTheme="majorBidi" w:cstheme="majorBidi"/>
                <w:sz w:val="22"/>
                <w:szCs w:val="22"/>
              </w:rPr>
              <w:fldChar w:fldCharType="end"/>
            </w:r>
          </w:p>
        </w:tc>
        <w:tc>
          <w:tcPr>
            <w:tcW w:w="540" w:type="dxa"/>
          </w:tcPr>
          <w:p w14:paraId="21764FB7" w14:textId="631DD7E1"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18</w:t>
            </w:r>
          </w:p>
        </w:tc>
        <w:tc>
          <w:tcPr>
            <w:tcW w:w="2070" w:type="dxa"/>
            <w:noWrap/>
          </w:tcPr>
          <w:p w14:paraId="52DCE889" w14:textId="2CCFC0FC"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tcPr>
          <w:p w14:paraId="7FD1AD6D" w14:textId="4C68D624"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Germany</w:t>
            </w:r>
          </w:p>
        </w:tc>
        <w:tc>
          <w:tcPr>
            <w:tcW w:w="810" w:type="dxa"/>
          </w:tcPr>
          <w:p w14:paraId="29F730C0" w14:textId="35218BBC"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5</w:t>
            </w:r>
          </w:p>
        </w:tc>
        <w:tc>
          <w:tcPr>
            <w:tcW w:w="1170" w:type="dxa"/>
          </w:tcPr>
          <w:p w14:paraId="0B15FCDC" w14:textId="3B8E1288"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7.5</w:t>
            </w:r>
          </w:p>
        </w:tc>
        <w:tc>
          <w:tcPr>
            <w:tcW w:w="900" w:type="dxa"/>
          </w:tcPr>
          <w:p w14:paraId="659245DB" w14:textId="77A7203B"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378EDCC4" w14:textId="620D9A08"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w:t>
            </w:r>
          </w:p>
        </w:tc>
        <w:tc>
          <w:tcPr>
            <w:tcW w:w="2638" w:type="dxa"/>
          </w:tcPr>
          <w:p w14:paraId="7EB82EDB" w14:textId="7714A163"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Postgraduate</w:t>
            </w:r>
          </w:p>
        </w:tc>
      </w:tr>
      <w:tr w:rsidR="004B38B9" w:rsidRPr="00A6061F" w14:paraId="5DCA3DA5" w14:textId="77777777" w:rsidTr="00BB19E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0FFFF144" w14:textId="56D8688F"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Silva</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fldData xml:space="preserve">PEVuZE5vdGU+PENpdGU+PEF1dGhvcj5TaWx2YTwvQXV0aG9yPjxZZWFyPjIwMjA8L1llYXI+PFJl
Y051bT41MzwvUmVjTnVtPjxEaXNwbGF5VGV4dD5bMTddPC9EaXNwbGF5VGV4dD48cmVjb3JkPjxy
ZWMtbnVtYmVyPjUzPC9yZWMtbnVtYmVyPjxmb3JlaWduLWtleXM+PGtleSBhcHA9IkVOIiBkYi1p
ZD0icHQwMDlwc3JkNXhwdnNleDBkbTV2MHd0ZnhmZHRyZHBmcnp3IiB0aW1lc3RhbXA9IjE2OTM0
Nzg5MDEiPjUzPC9rZXk+PC9mb3JlaWduLWtleXM+PHJlZi10eXBlIG5hbWU9IkpvdXJuYWwgQXJ0
aWNsZSI+MTc8L3JlZi10eXBlPjxjb250cmlidXRvcnM+PGF1dGhvcnM+PGF1dGhvcj5TaWx2YSwg
RS48L2F1dGhvcj48YXV0aG9yPkFndWlhciwgSi48L2F1dGhvcj48YXV0aG9yPlJlaXMsIEwuIFAu
PC9hdXRob3I+PGF1dGhvcj5Tw6EsIEouIE8uIEUuPC9hdXRob3I+PGF1dGhvcj5Hb27Dp2FsdmVz
LCBKLjwvYXV0aG9yPjxhdXRob3I+Q2FydmFsaG8sIFYuPC9hdXRob3I+PC9hdXRob3JzPjwvY29u
dHJpYnV0b3JzPjxhdXRoLWFkZHJlc3M+QUxHT1JJVE1JIENlbnRlciwgU2Nob29sIG9mIEVuZ2lu
ZWVyaW5nIC0gVW5pdmVyc2l0eSBvZiBNaW5obywgR3VpbWFyw6NlcywgUG9ydHVnYWwuJiN4RDtB
TEdPUklUTUkgQ2VudGVyLCBTY2hvb2wgb2YgRW5naW5lZXJpbmcgLSBVbml2ZXJzaXR5IG9mIE1p
bmhvLCBHdWltYXLDo2VzLCBQb3J0dWdhbC4gamNhZ3VpYXIyQGdtYWlsLmNvbS4mI3hEO0xJQUND
IEFydGlmaWNpYWwgSW50ZWxsaWdlbmNlIGFuZCBDb21wdXRlciBTY2llbmNlIExhYm9yYXRvcnks
IEZhY3VsdHkgb2YgRW5naW5lZXJpbmcsIFVuaXZlcnNpdHkgb2YgUG9ydG8sIFBvcnRvLCBQb3J0
dWdhbC4mI3hEO0VTVC9JUENBIC0gVGVjaG5vbG9neSBTY2hvb2wgb2YgUG9seXRlY2huaWMgSW5z
dGl0dXRlIG9mIEPDoXZhZG8gYW5kIEF2ZSwgQmFyY2Vsb3MsIFBvcnR1Z2FsLiYjeEQ7T3B0aW1p
emVyIExkYSwgUG9ydG8sIFBvcnR1Z2FsLjwvYXV0aC1hZGRyZXNzPjx0aXRsZXM+PHRpdGxlPlN0
cmVzcyBhbW9uZyBQb3J0dWd1ZXNlIE1lZGljYWwgU3R1ZGVudHM6IHRoZSBFdVN0cmVzcyBTb2x1
dGlvbjwvdGl0bGU+PHNlY29uZGFyeS10aXRsZT5KIE1lZCBTeXN0PC9zZWNvbmRhcnktdGl0bGU+
PGFsdC10aXRsZT5Kb3VybmFsIG9mIG1lZGljYWwgc3lzdGVtczwvYWx0LXRpdGxlPjwvdGl0bGVz
PjxwZXJpb2RpY2FsPjxmdWxsLXRpdGxlPkogTWVkIFN5c3Q8L2Z1bGwtdGl0bGU+PGFiYnItMT5K
b3VybmFsIG9mIG1lZGljYWwgc3lzdGVtczwvYWJici0xPjwvcGVyaW9kaWNhbD48YWx0LXBlcmlv
ZGljYWw+PGZ1bGwtdGl0bGU+SiBNZWQgU3lzdDwvZnVsbC10aXRsZT48YWJici0xPkpvdXJuYWwg
b2YgbWVkaWNhbCBzeXN0ZW1zPC9hYmJyLTE+PC9hbHQtcGVyaW9kaWNhbD48cGFnZXM+NDU8L3Bh
Z2VzPjx2b2x1bWU+NDQ8L3ZvbHVtZT48bnVtYmVyPjI8L251bWJlcj48ZWRpdGlvbj4yMDIwLzAx
LzA0PC9lZGl0aW9uPjxrZXl3b3Jkcz48a2V5d29yZD5BZG9sZXNjZW50PC9rZXl3b3JkPjxrZXl3
b3JkPkFkdWx0PC9rZXl3b3JkPjxrZXl3b3JkPkJvZHkgVGVtcGVyYXR1cmUvcGh5c2lvbG9neTwv
a2V5d29yZD48a2V5d29yZD5CdXJub3V0LCBQcm9mZXNzaW9uYWwvKmRpYWdub3Npcy8qcGh5c2lv
cGF0aG9sb2d5PC9rZXl3b3JkPjxrZXl3b3JkPkVuZXJneSBJbnRha2UvcGh5c2lvbG9neTwva2V5
d29yZD48a2V5d29yZD5GYWN0b3IgQW5hbHlzaXMsIFN0YXRpc3RpY2FsPC9rZXl3b3JkPjxrZXl3
b3JkPkZlbWFsZTwva2V5d29yZD48a2V5d29yZD5IZWFydCBSYXRlL3BoeXNpb2xvZ3k8L2tleXdv
cmQ+PGtleXdvcmQ+SHVtYW5zPC9rZXl3b3JkPjxrZXl3b3JkPk1hbGU8L2tleXdvcmQ+PGtleXdv
cmQ+TWVudGFsIEhlYWx0aDwva2V5d29yZD48a2V5d29yZD5Nb25pdG9yaW5nLCBBbWJ1bGF0b3J5
PC9rZXl3b3JkPjxrZXl3b3JkPipOZXVyYWwgTmV0d29ya3MsIENvbXB1dGVyPC9rZXl3b3JkPjxr
ZXl3b3JkPk9jY3VwYXRpb25hbCBTdHJlc3MvZGlhZ25vc2lzL3BoeXNpb3BhdGhvbG9neTwva2V5
d29yZD48a2V5d29yZD5Qb3J0dWdhbC9lcGlkZW1pb2xvZ3k8L2tleXdvcmQ+PGtleXdvcmQ+U2xl
ZXAvcGh5c2lvbG9neTwva2V5d29yZD48a2V5d29yZD5TdHVkZW50cywgTWVkaWNhbC8qcHN5Y2hv
bG9neTwva2V5d29yZD48a2V5d29yZD4qV2VhcmFibGUgRWxlY3Ryb25pYyBEZXZpY2VzPC9rZXl3
b3JkPjxrZXl3b3JkPllvdW5nIEFkdWx0PC9rZXl3b3JkPjxrZXl3b3JkPkhlYXJ0IHJhdGUgdmFy
aWFiaWxpdHkgbWV0cmljczwva2V5d29yZD48a2V5d29yZD5NZWRpY2FsIHN0dWRlbnRzPC9rZXl3
b3JkPjxrZXl3b3JkPlN0cmVzczwva2V5d29yZD48a2V5d29yZD5XZWFyYWJsZSBkZXZpY2VzPC9r
ZXl3b3JkPjwva2V5d29yZHM+PGRhdGVzPjx5ZWFyPjIwMjA8L3llYXI+PHB1Yi1kYXRlcz48ZGF0
ZT5KYW4gMjwvZGF0ZT48L3B1Yi1kYXRlcz48L2RhdGVzPjxpc2JuPjAxNDgtNTU5ODwvaXNibj48
YWNjZXNzaW9uLW51bT4zMTg5Nzc3NDwvYWNjZXNzaW9uLW51bT48dXJscz48L3VybHM+PGVsZWN0
cm9uaWMtcmVzb3VyY2UtbnVtPjEwLjEwMDcvczEwOTE2LTAxOS0xNTIwLTE8L2VsZWN0cm9uaWMt
cmVzb3VyY2UtbnVtPjxyZW1vdGUtZGF0YWJhc2UtcHJvdmlkZXI+TkxNPC9yZW1vdGUtZGF0YWJh
c2UtcHJvdmlkZXI+PGxhbmd1YWdlPmVuZzwvbGFuZ3VhZ2U+PC9yZWNvcmQ+PC9DaXRlPjwvRW5k
Tm90ZT4A
</w:fldData>
              </w:fldChar>
            </w:r>
            <w:r w:rsidR="00E463A0">
              <w:rPr>
                <w:rFonts w:asciiTheme="majorBidi" w:hAnsiTheme="majorBidi" w:cstheme="majorBidi"/>
                <w:sz w:val="22"/>
                <w:szCs w:val="22"/>
              </w:rPr>
              <w:instrText xml:space="preserve"> ADDIN EN.CITE </w:instrText>
            </w:r>
            <w:r w:rsidR="00E463A0">
              <w:rPr>
                <w:rFonts w:asciiTheme="majorBidi" w:hAnsiTheme="majorBidi" w:cstheme="majorBidi"/>
                <w:sz w:val="22"/>
                <w:szCs w:val="22"/>
              </w:rPr>
              <w:fldChar w:fldCharType="begin">
                <w:fldData xml:space="preserve">PEVuZE5vdGU+PENpdGU+PEF1dGhvcj5TaWx2YTwvQXV0aG9yPjxZZWFyPjIwMjA8L1llYXI+PFJl
Y051bT41MzwvUmVjTnVtPjxEaXNwbGF5VGV4dD5bMTddPC9EaXNwbGF5VGV4dD48cmVjb3JkPjxy
ZWMtbnVtYmVyPjUzPC9yZWMtbnVtYmVyPjxmb3JlaWduLWtleXM+PGtleSBhcHA9IkVOIiBkYi1p
ZD0icHQwMDlwc3JkNXhwdnNleDBkbTV2MHd0ZnhmZHRyZHBmcnp3IiB0aW1lc3RhbXA9IjE2OTM0
Nzg5MDEiPjUzPC9rZXk+PC9mb3JlaWduLWtleXM+PHJlZi10eXBlIG5hbWU9IkpvdXJuYWwgQXJ0
aWNsZSI+MTc8L3JlZi10eXBlPjxjb250cmlidXRvcnM+PGF1dGhvcnM+PGF1dGhvcj5TaWx2YSwg
RS48L2F1dGhvcj48YXV0aG9yPkFndWlhciwgSi48L2F1dGhvcj48YXV0aG9yPlJlaXMsIEwuIFAu
PC9hdXRob3I+PGF1dGhvcj5Tw6EsIEouIE8uIEUuPC9hdXRob3I+PGF1dGhvcj5Hb27Dp2FsdmVz
LCBKLjwvYXV0aG9yPjxhdXRob3I+Q2FydmFsaG8sIFYuPC9hdXRob3I+PC9hdXRob3JzPjwvY29u
dHJpYnV0b3JzPjxhdXRoLWFkZHJlc3M+QUxHT1JJVE1JIENlbnRlciwgU2Nob29sIG9mIEVuZ2lu
ZWVyaW5nIC0gVW5pdmVyc2l0eSBvZiBNaW5obywgR3VpbWFyw6NlcywgUG9ydHVnYWwuJiN4RDtB
TEdPUklUTUkgQ2VudGVyLCBTY2hvb2wgb2YgRW5naW5lZXJpbmcgLSBVbml2ZXJzaXR5IG9mIE1p
bmhvLCBHdWltYXLDo2VzLCBQb3J0dWdhbC4gamNhZ3VpYXIyQGdtYWlsLmNvbS4mI3hEO0xJQUND
IEFydGlmaWNpYWwgSW50ZWxsaWdlbmNlIGFuZCBDb21wdXRlciBTY2llbmNlIExhYm9yYXRvcnks
IEZhY3VsdHkgb2YgRW5naW5lZXJpbmcsIFVuaXZlcnNpdHkgb2YgUG9ydG8sIFBvcnRvLCBQb3J0
dWdhbC4mI3hEO0VTVC9JUENBIC0gVGVjaG5vbG9neSBTY2hvb2wgb2YgUG9seXRlY2huaWMgSW5z
dGl0dXRlIG9mIEPDoXZhZG8gYW5kIEF2ZSwgQmFyY2Vsb3MsIFBvcnR1Z2FsLiYjeEQ7T3B0aW1p
emVyIExkYSwgUG9ydG8sIFBvcnR1Z2FsLjwvYXV0aC1hZGRyZXNzPjx0aXRsZXM+PHRpdGxlPlN0
cmVzcyBhbW9uZyBQb3J0dWd1ZXNlIE1lZGljYWwgU3R1ZGVudHM6IHRoZSBFdVN0cmVzcyBTb2x1
dGlvbjwvdGl0bGU+PHNlY29uZGFyeS10aXRsZT5KIE1lZCBTeXN0PC9zZWNvbmRhcnktdGl0bGU+
PGFsdC10aXRsZT5Kb3VybmFsIG9mIG1lZGljYWwgc3lzdGVtczwvYWx0LXRpdGxlPjwvdGl0bGVz
PjxwZXJpb2RpY2FsPjxmdWxsLXRpdGxlPkogTWVkIFN5c3Q8L2Z1bGwtdGl0bGU+PGFiYnItMT5K
b3VybmFsIG9mIG1lZGljYWwgc3lzdGVtczwvYWJici0xPjwvcGVyaW9kaWNhbD48YWx0LXBlcmlv
ZGljYWw+PGZ1bGwtdGl0bGU+SiBNZWQgU3lzdDwvZnVsbC10aXRsZT48YWJici0xPkpvdXJuYWwg
b2YgbWVkaWNhbCBzeXN0ZW1zPC9hYmJyLTE+PC9hbHQtcGVyaW9kaWNhbD48cGFnZXM+NDU8L3Bh
Z2VzPjx2b2x1bWU+NDQ8L3ZvbHVtZT48bnVtYmVyPjI8L251bWJlcj48ZWRpdGlvbj4yMDIwLzAx
LzA0PC9lZGl0aW9uPjxrZXl3b3Jkcz48a2V5d29yZD5BZG9sZXNjZW50PC9rZXl3b3JkPjxrZXl3
b3JkPkFkdWx0PC9rZXl3b3JkPjxrZXl3b3JkPkJvZHkgVGVtcGVyYXR1cmUvcGh5c2lvbG9neTwv
a2V5d29yZD48a2V5d29yZD5CdXJub3V0LCBQcm9mZXNzaW9uYWwvKmRpYWdub3Npcy8qcGh5c2lv
cGF0aG9sb2d5PC9rZXl3b3JkPjxrZXl3b3JkPkVuZXJneSBJbnRha2UvcGh5c2lvbG9neTwva2V5
d29yZD48a2V5d29yZD5GYWN0b3IgQW5hbHlzaXMsIFN0YXRpc3RpY2FsPC9rZXl3b3JkPjxrZXl3
b3JkPkZlbWFsZTwva2V5d29yZD48a2V5d29yZD5IZWFydCBSYXRlL3BoeXNpb2xvZ3k8L2tleXdv
cmQ+PGtleXdvcmQ+SHVtYW5zPC9rZXl3b3JkPjxrZXl3b3JkPk1hbGU8L2tleXdvcmQ+PGtleXdv
cmQ+TWVudGFsIEhlYWx0aDwva2V5d29yZD48a2V5d29yZD5Nb25pdG9yaW5nLCBBbWJ1bGF0b3J5
PC9rZXl3b3JkPjxrZXl3b3JkPipOZXVyYWwgTmV0d29ya3MsIENvbXB1dGVyPC9rZXl3b3JkPjxr
ZXl3b3JkPk9jY3VwYXRpb25hbCBTdHJlc3MvZGlhZ25vc2lzL3BoeXNpb3BhdGhvbG9neTwva2V5
d29yZD48a2V5d29yZD5Qb3J0dWdhbC9lcGlkZW1pb2xvZ3k8L2tleXdvcmQ+PGtleXdvcmQ+U2xl
ZXAvcGh5c2lvbG9neTwva2V5d29yZD48a2V5d29yZD5TdHVkZW50cywgTWVkaWNhbC8qcHN5Y2hv
bG9neTwva2V5d29yZD48a2V5d29yZD4qV2VhcmFibGUgRWxlY3Ryb25pYyBEZXZpY2VzPC9rZXl3
b3JkPjxrZXl3b3JkPllvdW5nIEFkdWx0PC9rZXl3b3JkPjxrZXl3b3JkPkhlYXJ0IHJhdGUgdmFy
aWFiaWxpdHkgbWV0cmljczwva2V5d29yZD48a2V5d29yZD5NZWRpY2FsIHN0dWRlbnRzPC9rZXl3
b3JkPjxrZXl3b3JkPlN0cmVzczwva2V5d29yZD48a2V5d29yZD5XZWFyYWJsZSBkZXZpY2VzPC9r
ZXl3b3JkPjwva2V5d29yZHM+PGRhdGVzPjx5ZWFyPjIwMjA8L3llYXI+PHB1Yi1kYXRlcz48ZGF0
ZT5KYW4gMjwvZGF0ZT48L3B1Yi1kYXRlcz48L2RhdGVzPjxpc2JuPjAxNDgtNTU5ODwvaXNibj48
YWNjZXNzaW9uLW51bT4zMTg5Nzc3NDwvYWNjZXNzaW9uLW51bT48dXJscz48L3VybHM+PGVsZWN0
cm9uaWMtcmVzb3VyY2UtbnVtPjEwLjEwMDcvczEwOTE2LTAxOS0xNTIwLTE8L2VsZWN0cm9uaWMt
cmVzb3VyY2UtbnVtPjxyZW1vdGUtZGF0YWJhc2UtcHJvdmlkZXI+TkxNPC9yZW1vdGUtZGF0YWJh
c2UtcHJvdmlkZXI+PGxhbmd1YWdlPmVuZzwvbGFuZ3VhZ2U+PC9yZWNvcmQ+PC9DaXRlPjwvRW5k
Tm90ZT4A
</w:fldData>
              </w:fldChar>
            </w:r>
            <w:r w:rsidR="00E463A0">
              <w:rPr>
                <w:rFonts w:asciiTheme="majorBidi" w:hAnsiTheme="majorBidi" w:cstheme="majorBidi"/>
                <w:sz w:val="22"/>
                <w:szCs w:val="22"/>
              </w:rPr>
              <w:instrText xml:space="preserve"> ADDIN EN.CITE.DATA </w:instrText>
            </w:r>
            <w:r w:rsidR="00E463A0">
              <w:rPr>
                <w:rFonts w:asciiTheme="majorBidi" w:hAnsiTheme="majorBidi" w:cstheme="majorBidi"/>
                <w:sz w:val="22"/>
                <w:szCs w:val="22"/>
              </w:rPr>
            </w:r>
            <w:r w:rsidR="00E463A0">
              <w:rPr>
                <w:rFonts w:asciiTheme="majorBidi" w:hAnsiTheme="majorBidi" w:cstheme="majorBidi"/>
                <w:sz w:val="22"/>
                <w:szCs w:val="22"/>
              </w:rPr>
              <w:fldChar w:fldCharType="end"/>
            </w:r>
            <w:r w:rsidR="00E463A0">
              <w:rPr>
                <w:rFonts w:asciiTheme="majorBidi" w:hAnsiTheme="majorBidi" w:cstheme="majorBidi"/>
                <w:sz w:val="22"/>
                <w:szCs w:val="22"/>
              </w:rPr>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7]</w:t>
            </w:r>
            <w:r w:rsidR="00E463A0">
              <w:rPr>
                <w:rFonts w:asciiTheme="majorBidi" w:hAnsiTheme="majorBidi" w:cstheme="majorBidi"/>
                <w:sz w:val="22"/>
                <w:szCs w:val="22"/>
              </w:rPr>
              <w:fldChar w:fldCharType="end"/>
            </w:r>
          </w:p>
        </w:tc>
        <w:tc>
          <w:tcPr>
            <w:tcW w:w="540" w:type="dxa"/>
          </w:tcPr>
          <w:p w14:paraId="68D77752" w14:textId="63C965F2"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20</w:t>
            </w:r>
          </w:p>
        </w:tc>
        <w:tc>
          <w:tcPr>
            <w:tcW w:w="2070" w:type="dxa"/>
            <w:noWrap/>
          </w:tcPr>
          <w:p w14:paraId="2D0978C8" w14:textId="2D02F121"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Journal article</w:t>
            </w:r>
          </w:p>
        </w:tc>
        <w:tc>
          <w:tcPr>
            <w:tcW w:w="1710" w:type="dxa"/>
          </w:tcPr>
          <w:p w14:paraId="5F6B4B06" w14:textId="626703B6"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Portugal</w:t>
            </w:r>
          </w:p>
        </w:tc>
        <w:tc>
          <w:tcPr>
            <w:tcW w:w="810" w:type="dxa"/>
          </w:tcPr>
          <w:p w14:paraId="322A1220" w14:textId="7AA5249A"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83</w:t>
            </w:r>
          </w:p>
        </w:tc>
        <w:tc>
          <w:tcPr>
            <w:tcW w:w="1170" w:type="dxa"/>
          </w:tcPr>
          <w:p w14:paraId="13063383" w14:textId="66EFB9B4"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2.13</w:t>
            </w:r>
          </w:p>
        </w:tc>
        <w:tc>
          <w:tcPr>
            <w:tcW w:w="900" w:type="dxa"/>
          </w:tcPr>
          <w:p w14:paraId="6FF2F2EB" w14:textId="38A95A37"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7-38</w:t>
            </w:r>
          </w:p>
        </w:tc>
        <w:tc>
          <w:tcPr>
            <w:tcW w:w="1080" w:type="dxa"/>
          </w:tcPr>
          <w:p w14:paraId="565E0267" w14:textId="3D83F0A5"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76.8</w:t>
            </w:r>
          </w:p>
        </w:tc>
        <w:tc>
          <w:tcPr>
            <w:tcW w:w="2638" w:type="dxa"/>
          </w:tcPr>
          <w:p w14:paraId="6F8F0BF2" w14:textId="4CE12A11"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Undergraduate</w:t>
            </w:r>
          </w:p>
        </w:tc>
      </w:tr>
      <w:tr w:rsidR="004B38B9" w:rsidRPr="00A6061F" w14:paraId="3ED25B03" w14:textId="77777777" w:rsidTr="00BB19E1">
        <w:trPr>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32ABD129" w14:textId="6D54B248"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Tiwari</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Tiwari&lt;/Author&gt;&lt;Year&gt;2021&lt;/Year&gt;&lt;RecNum&gt;50&lt;/RecNum&gt;&lt;DisplayText&gt;[18]&lt;/DisplayText&gt;&lt;record&gt;&lt;rec-number&gt;50&lt;/rec-number&gt;&lt;foreign-keys&gt;&lt;key app="EN" db-id="pt009psrd5xpvsex0dm5v0wtfxfdtrdpfrzw" timestamp="1693478897"&gt;50&lt;/key&gt;&lt;/foreign-keys&gt;&lt;ref-type name="Journal Article"&gt;17&lt;/ref-type&gt;&lt;contributors&gt;&lt;authors&gt;&lt;author&gt;Tiwari, S.&lt;/author&gt;&lt;author&gt;Agarwal, S.&lt;/author&gt;&lt;/authors&gt;&lt;/contributors&gt;&lt;auth-address&gt;Department of Information Technology, Indian Institute of Information Technology, Allahabad, India.&lt;/auth-address&gt;&lt;titles&gt;&lt;title&gt;A Shrewd Artificial Neural Network-Based Hybrid Model for Pervasive Stress Detection of Students Using Galvanic Skin Response and Electrocardiogram Signals&lt;/title&gt;&lt;secondary-title&gt;Big Data&lt;/secondary-title&gt;&lt;alt-title&gt;Big data&lt;/alt-title&gt;&lt;/titles&gt;&lt;periodical&gt;&lt;full-title&gt;Big Data&lt;/full-title&gt;&lt;abbr-1&gt;Big data&lt;/abbr-1&gt;&lt;/periodical&gt;&lt;alt-periodical&gt;&lt;full-title&gt;Big Data&lt;/full-title&gt;&lt;abbr-1&gt;Big data&lt;/abbr-1&gt;&lt;/alt-periodical&gt;&lt;pages&gt;427-442&lt;/pages&gt;&lt;volume&gt;9&lt;/volume&gt;&lt;number&gt;6&lt;/number&gt;&lt;edition&gt;2021/12/02&lt;/edition&gt;&lt;keywords&gt;&lt;keyword&gt;Adolescent&lt;/keyword&gt;&lt;keyword&gt;Electrocardiography&lt;/keyword&gt;&lt;keyword&gt;*Galvanic Skin Response&lt;/keyword&gt;&lt;keyword&gt;Humans&lt;/keyword&gt;&lt;keyword&gt;Machine Learning&lt;/keyword&gt;&lt;keyword&gt;*Neural Networks, Computer&lt;/keyword&gt;&lt;keyword&gt;Students&lt;/keyword&gt;&lt;keyword&gt;class imbalance&lt;/keyword&gt;&lt;keyword&gt;electrocardiogram&lt;/keyword&gt;&lt;keyword&gt;galvanic skin response&lt;/keyword&gt;&lt;keyword&gt;hybrid ANN classification model&lt;/keyword&gt;&lt;keyword&gt;hyper parameters&lt;/keyword&gt;&lt;keyword&gt;physiological parameters&lt;/keyword&gt;&lt;keyword&gt;stress classification&lt;/keyword&gt;&lt;/keywords&gt;&lt;dates&gt;&lt;year&gt;2021&lt;/year&gt;&lt;pub-dates&gt;&lt;date&gt;Dec&lt;/date&gt;&lt;/pub-dates&gt;&lt;/dates&gt;&lt;isbn&gt;2167-6461&lt;/isbn&gt;&lt;accession-num&gt;34851743&lt;/accession-num&gt;&lt;urls&gt;&lt;/urls&gt;&lt;electronic-resource-num&gt;10.1089/big.2020.0256&lt;/electronic-resource-num&gt;&lt;remote-database-provider&gt;NLM&lt;/remote-database-provider&gt;&lt;language&gt;eng&lt;/language&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8]</w:t>
            </w:r>
            <w:r w:rsidR="00E463A0">
              <w:rPr>
                <w:rFonts w:asciiTheme="majorBidi" w:hAnsiTheme="majorBidi" w:cstheme="majorBidi"/>
                <w:sz w:val="22"/>
                <w:szCs w:val="22"/>
              </w:rPr>
              <w:fldChar w:fldCharType="end"/>
            </w:r>
          </w:p>
        </w:tc>
        <w:tc>
          <w:tcPr>
            <w:tcW w:w="540" w:type="dxa"/>
          </w:tcPr>
          <w:p w14:paraId="0483F328" w14:textId="20ADA181"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21</w:t>
            </w:r>
          </w:p>
        </w:tc>
        <w:tc>
          <w:tcPr>
            <w:tcW w:w="2070" w:type="dxa"/>
            <w:noWrap/>
          </w:tcPr>
          <w:p w14:paraId="5513F02A" w14:textId="321C7E3D"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Journal article</w:t>
            </w:r>
          </w:p>
        </w:tc>
        <w:tc>
          <w:tcPr>
            <w:tcW w:w="1710" w:type="dxa"/>
          </w:tcPr>
          <w:p w14:paraId="78F162A8" w14:textId="17AD567D"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India</w:t>
            </w:r>
          </w:p>
        </w:tc>
        <w:tc>
          <w:tcPr>
            <w:tcW w:w="810" w:type="dxa"/>
          </w:tcPr>
          <w:p w14:paraId="5F62BA58" w14:textId="593F553D"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34</w:t>
            </w:r>
          </w:p>
        </w:tc>
        <w:tc>
          <w:tcPr>
            <w:tcW w:w="1170" w:type="dxa"/>
          </w:tcPr>
          <w:p w14:paraId="6993B0C9" w14:textId="78802EE8"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900" w:type="dxa"/>
          </w:tcPr>
          <w:p w14:paraId="61F201A8" w14:textId="2103D1A0"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1C3686CA" w14:textId="1A02C2FC"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2638" w:type="dxa"/>
          </w:tcPr>
          <w:p w14:paraId="72DDB76A" w14:textId="2EFB1323" w:rsidR="004B38B9" w:rsidRPr="004B38B9" w:rsidRDefault="004B38B9" w:rsidP="004B38B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postgraduate </w:t>
            </w:r>
          </w:p>
        </w:tc>
      </w:tr>
      <w:tr w:rsidR="004B38B9" w:rsidRPr="00A6061F" w14:paraId="29A784E5" w14:textId="77777777" w:rsidTr="00BB19E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160" w:type="dxa"/>
            <w:noWrap/>
          </w:tcPr>
          <w:p w14:paraId="26FA6586" w14:textId="2037EEFB" w:rsidR="004B38B9" w:rsidRPr="004B38B9" w:rsidRDefault="004B38B9" w:rsidP="004B38B9">
            <w:pPr>
              <w:spacing w:line="240" w:lineRule="auto"/>
              <w:jc w:val="center"/>
              <w:rPr>
                <w:rFonts w:asciiTheme="majorBidi" w:hAnsiTheme="majorBidi" w:cstheme="majorBidi"/>
                <w:color w:val="000000"/>
                <w:sz w:val="22"/>
                <w:szCs w:val="22"/>
              </w:rPr>
            </w:pPr>
            <w:r w:rsidRPr="004B38B9">
              <w:rPr>
                <w:rFonts w:asciiTheme="majorBidi" w:hAnsiTheme="majorBidi" w:cstheme="majorBidi"/>
                <w:sz w:val="22"/>
                <w:szCs w:val="22"/>
              </w:rPr>
              <w:t>Wu</w:t>
            </w:r>
            <w:r w:rsidR="00E463A0">
              <w:rPr>
                <w:rFonts w:asciiTheme="majorBidi" w:hAnsiTheme="majorBidi" w:cstheme="majorBidi"/>
                <w:sz w:val="22"/>
                <w:szCs w:val="22"/>
              </w:rPr>
              <w:t xml:space="preserve"> </w:t>
            </w:r>
            <w:r w:rsidR="00E463A0">
              <w:rPr>
                <w:rFonts w:asciiTheme="majorBidi" w:hAnsiTheme="majorBidi" w:cstheme="majorBidi"/>
                <w:sz w:val="22"/>
                <w:szCs w:val="22"/>
              </w:rPr>
              <w:fldChar w:fldCharType="begin"/>
            </w:r>
            <w:r w:rsidR="00E463A0">
              <w:rPr>
                <w:rFonts w:asciiTheme="majorBidi" w:hAnsiTheme="majorBidi" w:cstheme="majorBidi"/>
                <w:sz w:val="22"/>
                <w:szCs w:val="22"/>
              </w:rPr>
              <w:instrText xml:space="preserve"> ADDIN EN.CITE &lt;EndNote&gt;&lt;Cite&gt;&lt;Author&gt;Wu&lt;/Author&gt;&lt;Year&gt;2020&lt;/Year&gt;&lt;RecNum&gt;54&lt;/RecNum&gt;&lt;DisplayText&gt;[19]&lt;/DisplayText&gt;&lt;record&gt;&lt;rec-number&gt;54&lt;/rec-number&gt;&lt;foreign-keys&gt;&lt;key app="EN" db-id="pt009psrd5xpvsex0dm5v0wtfxfdtrdpfrzw" timestamp="1693478902"&gt;54&lt;/key&gt;&lt;/foreign-keys&gt;&lt;ref-type name="Conference Proceedings"&gt;10&lt;/ref-type&gt;&lt;contributors&gt;&lt;authors&gt;&lt;author&gt;Wu, Yujin&lt;/author&gt;&lt;author&gt;Daoudi, Mohamed&lt;/author&gt;&lt;author&gt;Amad, Ali&lt;/author&gt;&lt;author&gt;Sparrow, Laurent&lt;/author&gt;&lt;author&gt;d&amp;apos;Hondt, Fabien&lt;/author&gt;&lt;/authors&gt;&lt;/contributors&gt;&lt;titles&gt;&lt;title&gt;Unsupervised learning method for exploring students&amp;apos; mental stress in medical simulation training&lt;/title&gt;&lt;secondary-title&gt;Companion Publication of the 2020 International Conference on Multimodal Interaction&lt;/secondary-title&gt;&lt;/titles&gt;&lt;pages&gt;165-170&lt;/pages&gt;&lt;dates&gt;&lt;year&gt;2020&lt;/year&gt;&lt;/dates&gt;&lt;urls&gt;&lt;/urls&gt;&lt;/record&gt;&lt;/Cite&gt;&lt;/EndNote&gt;</w:instrText>
            </w:r>
            <w:r w:rsidR="00E463A0">
              <w:rPr>
                <w:rFonts w:asciiTheme="majorBidi" w:hAnsiTheme="majorBidi" w:cstheme="majorBidi"/>
                <w:sz w:val="22"/>
                <w:szCs w:val="22"/>
              </w:rPr>
              <w:fldChar w:fldCharType="separate"/>
            </w:r>
            <w:r w:rsidR="00E463A0">
              <w:rPr>
                <w:rFonts w:asciiTheme="majorBidi" w:hAnsiTheme="majorBidi" w:cstheme="majorBidi"/>
                <w:noProof/>
                <w:sz w:val="22"/>
                <w:szCs w:val="22"/>
              </w:rPr>
              <w:t>[19]</w:t>
            </w:r>
            <w:r w:rsidR="00E463A0">
              <w:rPr>
                <w:rFonts w:asciiTheme="majorBidi" w:hAnsiTheme="majorBidi" w:cstheme="majorBidi"/>
                <w:sz w:val="22"/>
                <w:szCs w:val="22"/>
              </w:rPr>
              <w:fldChar w:fldCharType="end"/>
            </w:r>
          </w:p>
        </w:tc>
        <w:tc>
          <w:tcPr>
            <w:tcW w:w="540" w:type="dxa"/>
          </w:tcPr>
          <w:p w14:paraId="6F157A94" w14:textId="5A815DAF"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020</w:t>
            </w:r>
          </w:p>
        </w:tc>
        <w:tc>
          <w:tcPr>
            <w:tcW w:w="2070" w:type="dxa"/>
            <w:noWrap/>
          </w:tcPr>
          <w:p w14:paraId="260C62BF" w14:textId="3C9D3AAD"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Conference paper</w:t>
            </w:r>
          </w:p>
        </w:tc>
        <w:tc>
          <w:tcPr>
            <w:tcW w:w="1710" w:type="dxa"/>
          </w:tcPr>
          <w:p w14:paraId="44351147" w14:textId="29F43479"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France</w:t>
            </w:r>
          </w:p>
        </w:tc>
        <w:tc>
          <w:tcPr>
            <w:tcW w:w="810" w:type="dxa"/>
          </w:tcPr>
          <w:p w14:paraId="42E4AD1B" w14:textId="15E665C0"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169</w:t>
            </w:r>
          </w:p>
        </w:tc>
        <w:tc>
          <w:tcPr>
            <w:tcW w:w="1170" w:type="dxa"/>
          </w:tcPr>
          <w:p w14:paraId="59D1B641" w14:textId="47507C35"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22.8</w:t>
            </w:r>
          </w:p>
        </w:tc>
        <w:tc>
          <w:tcPr>
            <w:tcW w:w="900" w:type="dxa"/>
          </w:tcPr>
          <w:p w14:paraId="5D49C676" w14:textId="74E80C1D"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NR</w:t>
            </w:r>
          </w:p>
        </w:tc>
        <w:tc>
          <w:tcPr>
            <w:tcW w:w="1080" w:type="dxa"/>
          </w:tcPr>
          <w:p w14:paraId="724F7774" w14:textId="1026A458"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48</w:t>
            </w:r>
          </w:p>
        </w:tc>
        <w:tc>
          <w:tcPr>
            <w:tcW w:w="2638" w:type="dxa"/>
          </w:tcPr>
          <w:p w14:paraId="6DA68E21" w14:textId="5EC72962" w:rsidR="004B38B9" w:rsidRPr="004B38B9" w:rsidRDefault="004B38B9" w:rsidP="004B38B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2"/>
                <w:szCs w:val="22"/>
              </w:rPr>
            </w:pPr>
            <w:r w:rsidRPr="004B38B9">
              <w:rPr>
                <w:rFonts w:asciiTheme="majorBidi" w:hAnsiTheme="majorBidi" w:cstheme="majorBidi"/>
                <w:sz w:val="22"/>
                <w:szCs w:val="22"/>
              </w:rPr>
              <w:t xml:space="preserve">Undergraduate </w:t>
            </w:r>
          </w:p>
        </w:tc>
      </w:tr>
      <w:tr w:rsidR="001F3A6E" w:rsidRPr="00A6061F" w14:paraId="51F9C39A" w14:textId="77777777" w:rsidTr="0048706E">
        <w:trPr>
          <w:trHeight w:val="195"/>
        </w:trPr>
        <w:tc>
          <w:tcPr>
            <w:cnfStyle w:val="001000000000" w:firstRow="0" w:lastRow="0" w:firstColumn="1" w:lastColumn="0" w:oddVBand="0" w:evenVBand="0" w:oddHBand="0" w:evenHBand="0" w:firstRowFirstColumn="0" w:firstRowLastColumn="0" w:lastRowFirstColumn="0" w:lastRowLastColumn="0"/>
            <w:tcW w:w="13078" w:type="dxa"/>
            <w:gridSpan w:val="9"/>
            <w:noWrap/>
            <w:vAlign w:val="center"/>
          </w:tcPr>
          <w:p w14:paraId="77B76710" w14:textId="39595983" w:rsidR="001F3A6E" w:rsidRPr="004B38B9" w:rsidRDefault="002F159A" w:rsidP="001F3A6E">
            <w:pPr>
              <w:spacing w:line="240" w:lineRule="auto"/>
              <w:jc w:val="left"/>
              <w:rPr>
                <w:rFonts w:asciiTheme="majorBidi" w:hAnsiTheme="majorBidi" w:cstheme="majorBidi"/>
                <w:b w:val="0"/>
                <w:bCs w:val="0"/>
                <w:color w:val="000000"/>
                <w:sz w:val="22"/>
                <w:szCs w:val="22"/>
              </w:rPr>
            </w:pPr>
            <w:r>
              <w:rPr>
                <w:rFonts w:asciiTheme="majorBidi" w:hAnsiTheme="majorBidi" w:cstheme="majorBidi"/>
                <w:b w:val="0"/>
                <w:bCs w:val="0"/>
                <w:color w:val="000000"/>
                <w:sz w:val="22"/>
                <w:szCs w:val="22"/>
              </w:rPr>
              <w:t xml:space="preserve">NR: </w:t>
            </w:r>
            <w:r w:rsidR="001F3A6E" w:rsidRPr="004B38B9">
              <w:rPr>
                <w:rFonts w:asciiTheme="majorBidi" w:hAnsiTheme="majorBidi" w:cstheme="majorBidi"/>
                <w:b w:val="0"/>
                <w:bCs w:val="0"/>
                <w:color w:val="000000"/>
                <w:sz w:val="22"/>
                <w:szCs w:val="22"/>
              </w:rPr>
              <w:t>Not reported</w:t>
            </w:r>
          </w:p>
        </w:tc>
      </w:tr>
    </w:tbl>
    <w:p w14:paraId="715E3A34" w14:textId="77777777" w:rsidR="0057361F" w:rsidRDefault="0057361F" w:rsidP="00F97ED8"/>
    <w:p w14:paraId="3BF1F55A" w14:textId="77777777" w:rsidR="00846D6B" w:rsidRDefault="00846D6B" w:rsidP="009E3F2D"/>
    <w:p w14:paraId="59C6FAA6" w14:textId="77777777" w:rsidR="00846D6B" w:rsidRDefault="00846D6B" w:rsidP="009E3F2D"/>
    <w:p w14:paraId="72DCD2A7" w14:textId="77777777" w:rsidR="00E463A0" w:rsidRPr="00E463A0" w:rsidRDefault="00846D6B" w:rsidP="00E463A0">
      <w:pPr>
        <w:pStyle w:val="EndNoteBibliography"/>
        <w:spacing w:after="0"/>
      </w:pPr>
      <w:r>
        <w:fldChar w:fldCharType="begin"/>
      </w:r>
      <w:r>
        <w:instrText xml:space="preserve"> ADDIN EN.REFLIST </w:instrText>
      </w:r>
      <w:r>
        <w:fldChar w:fldCharType="separate"/>
      </w:r>
      <w:r w:rsidR="00E463A0" w:rsidRPr="00E463A0">
        <w:t>1.</w:t>
      </w:r>
      <w:r w:rsidR="00E463A0" w:rsidRPr="00E463A0">
        <w:tab/>
        <w:t>Altaf H, Ibrahim SN, Olanrewaju RF, editors. Non invasive stress detection method based on discrete wavelet transform and machine learning algorithms. 2021 IEEE 11th IEEE symposium on computer applications &amp; industrial electronics (ISCAIE); 2021: IEEE.</w:t>
      </w:r>
    </w:p>
    <w:p w14:paraId="7F47E409" w14:textId="77777777" w:rsidR="00E463A0" w:rsidRPr="00E463A0" w:rsidRDefault="00E463A0" w:rsidP="00E463A0">
      <w:pPr>
        <w:pStyle w:val="EndNoteBibliography"/>
        <w:spacing w:after="0"/>
      </w:pPr>
      <w:r w:rsidRPr="00E463A0">
        <w:lastRenderedPageBreak/>
        <w:t>2.</w:t>
      </w:r>
      <w:r w:rsidRPr="00E463A0">
        <w:tab/>
        <w:t>Aqajari SAH, Labbaf S, Hoang Tran P, Nguyen B, Asgari Mehrabadi M, Levorato M, et al. Context-Aware Stress Monitoring using Wearable and Mobile Technologies in Everyday Settings. medRxiv. 2023:2023.04. 20.23288181.</w:t>
      </w:r>
    </w:p>
    <w:p w14:paraId="6164AF48" w14:textId="77777777" w:rsidR="00E463A0" w:rsidRPr="00E463A0" w:rsidRDefault="00E463A0" w:rsidP="00E463A0">
      <w:pPr>
        <w:pStyle w:val="EndNoteBibliography"/>
        <w:spacing w:after="0"/>
      </w:pPr>
      <w:r w:rsidRPr="00E463A0">
        <w:t>3.</w:t>
      </w:r>
      <w:r w:rsidRPr="00E463A0">
        <w:tab/>
        <w:t>Can YS, Chalabianloo N, Ekiz D, Ersoy C. Continuous stress detection using wearable sensors in real life: Algorithmic programming contest case study. Sensors. 2019;19(8):1849.</w:t>
      </w:r>
    </w:p>
    <w:p w14:paraId="480E796F" w14:textId="77777777" w:rsidR="00E463A0" w:rsidRPr="00E463A0" w:rsidRDefault="00E463A0" w:rsidP="00E463A0">
      <w:pPr>
        <w:pStyle w:val="EndNoteBibliography"/>
        <w:spacing w:after="0"/>
      </w:pPr>
      <w:r w:rsidRPr="00E463A0">
        <w:t>4.</w:t>
      </w:r>
      <w:r w:rsidRPr="00E463A0">
        <w:tab/>
        <w:t>Coutts LV, Plans D, Brown AW, Collomosse J. Deep learning with wearable based heart rate variability for prediction of mental and general health. Journal of Biomedical Informatics. 2020;112:103610.</w:t>
      </w:r>
    </w:p>
    <w:p w14:paraId="736AB497" w14:textId="77777777" w:rsidR="00E463A0" w:rsidRPr="00E463A0" w:rsidRDefault="00E463A0" w:rsidP="00E463A0">
      <w:pPr>
        <w:pStyle w:val="EndNoteBibliography"/>
        <w:spacing w:after="0"/>
      </w:pPr>
      <w:r w:rsidRPr="00E463A0">
        <w:t>5.</w:t>
      </w:r>
      <w:r w:rsidRPr="00E463A0">
        <w:tab/>
        <w:t>de Arriba Perez F, Santos-Gago JM, Caeiro-Rodríguez M, Iglesias MJF. Evaluation of commercial-off-the-shelf wrist wearables to estimate stress on students. JoVE (Journal of Visualized Experiments). 2018 (136):e57590.</w:t>
      </w:r>
    </w:p>
    <w:p w14:paraId="7F7A35C8" w14:textId="77777777" w:rsidR="00E463A0" w:rsidRPr="00E463A0" w:rsidRDefault="00E463A0" w:rsidP="00E463A0">
      <w:pPr>
        <w:pStyle w:val="EndNoteBibliography"/>
        <w:spacing w:after="0"/>
      </w:pPr>
      <w:r w:rsidRPr="00E463A0">
        <w:t>6.</w:t>
      </w:r>
      <w:r w:rsidRPr="00E463A0">
        <w:tab/>
        <w:t>Egilmez B, Poyraz E, Zhou W, Memik G, Dinda P, Alshurafa N, editors. UStress: Understanding college student subjective stress using wrist-based passive sensing. 2017 IEEE International Conference on Pervasive Computing and Communications Workshops (PerCom Workshops); 2017: IEEE.</w:t>
      </w:r>
    </w:p>
    <w:p w14:paraId="49249EEA" w14:textId="77777777" w:rsidR="00E463A0" w:rsidRPr="00E463A0" w:rsidRDefault="00E463A0" w:rsidP="00E463A0">
      <w:pPr>
        <w:pStyle w:val="EndNoteBibliography"/>
        <w:spacing w:after="0"/>
      </w:pPr>
      <w:r w:rsidRPr="00E463A0">
        <w:t>7.</w:t>
      </w:r>
      <w:r w:rsidRPr="00E463A0">
        <w:tab/>
        <w:t>Hasanbasic A, Spahic M, Bosnjic D, Mesic V, Jahic O, editors. Recognition of stress levels among students with wearable sensors. 2019 18th International Symposium INFOTEH-JAHORINA (INFOTEH); 2019: IEEE.</w:t>
      </w:r>
    </w:p>
    <w:p w14:paraId="4074E16C" w14:textId="77777777" w:rsidR="00E463A0" w:rsidRPr="00E463A0" w:rsidRDefault="00E463A0" w:rsidP="00E463A0">
      <w:pPr>
        <w:pStyle w:val="EndNoteBibliography"/>
        <w:spacing w:after="0"/>
      </w:pPr>
      <w:r w:rsidRPr="00E463A0">
        <w:t>8.</w:t>
      </w:r>
      <w:r w:rsidRPr="00E463A0">
        <w:tab/>
        <w:t>Islam TZ, Liang PW, Sweeney F, Pragner C, Thiagarajan JJ, Sharmin M, et al., editors. College life is hard!-shedding light on stress prediction for autistic college students using data-driven analysis. 2021 IEEE 45th Annual Computers, Software, and Applications Conference (COMPSAC); 2021: IEEE.</w:t>
      </w:r>
    </w:p>
    <w:p w14:paraId="1B8D4769" w14:textId="77777777" w:rsidR="00E463A0" w:rsidRPr="00E463A0" w:rsidRDefault="00E463A0" w:rsidP="00E463A0">
      <w:pPr>
        <w:pStyle w:val="EndNoteBibliography"/>
        <w:spacing w:after="0"/>
      </w:pPr>
      <w:r w:rsidRPr="00E463A0">
        <w:t>9.</w:t>
      </w:r>
      <w:r w:rsidRPr="00E463A0">
        <w:tab/>
        <w:t>Jafarlou S, Lai J, Azimi I, Mousavi Z, Labbaf S, Jain RC, et al. Objective prediction of next-day’s affect using multimodal physiological and behavioral data: Algorithm development and validation study. JMIR Formative Research. 2023;7(1):e39425.</w:t>
      </w:r>
    </w:p>
    <w:p w14:paraId="3F321ACB" w14:textId="77777777" w:rsidR="00E463A0" w:rsidRPr="00E463A0" w:rsidRDefault="00E463A0" w:rsidP="00E463A0">
      <w:pPr>
        <w:pStyle w:val="EndNoteBibliography"/>
        <w:spacing w:after="0"/>
      </w:pPr>
      <w:r w:rsidRPr="00E463A0">
        <w:t>10.</w:t>
      </w:r>
      <w:r w:rsidRPr="00E463A0">
        <w:tab/>
        <w:t>Jiang J-Y, Chao Z, Bertozzi AL, Wang W, Young SD, Needell D, editors. Learning to predict human stress level with incomplete sensor data from wearable devices. Proceedings of the 28th ACM International conference on information and knowledge management; 2019.</w:t>
      </w:r>
    </w:p>
    <w:p w14:paraId="64D3277E" w14:textId="77777777" w:rsidR="00E463A0" w:rsidRPr="00E463A0" w:rsidRDefault="00E463A0" w:rsidP="00E463A0">
      <w:pPr>
        <w:pStyle w:val="EndNoteBibliography"/>
        <w:spacing w:after="0"/>
      </w:pPr>
      <w:r w:rsidRPr="00E463A0">
        <w:t>11.</w:t>
      </w:r>
      <w:r w:rsidRPr="00E463A0">
        <w:tab/>
        <w:t>Moridani M, Mahabadi Z, Javadi N. Heart rate variability features for different stress classification. Bratislavské lékarské listy. 2020;121(9):619-27.</w:t>
      </w:r>
    </w:p>
    <w:p w14:paraId="46F71F14" w14:textId="77777777" w:rsidR="00E463A0" w:rsidRPr="00E463A0" w:rsidRDefault="00E463A0" w:rsidP="00E463A0">
      <w:pPr>
        <w:pStyle w:val="EndNoteBibliography"/>
        <w:spacing w:after="0"/>
      </w:pPr>
      <w:r w:rsidRPr="00E463A0">
        <w:t>12.</w:t>
      </w:r>
      <w:r w:rsidRPr="00E463A0">
        <w:tab/>
        <w:t>Nagar P, Sethia D, editors. Brain Mapping Based Stress Identification Using Portable EEG Based Device. 2019 11th International Conference on Communication Systems &amp; Networks (COMSNETS); 2019 7-11 Jan. 2019.</w:t>
      </w:r>
    </w:p>
    <w:p w14:paraId="79BB2EC7" w14:textId="77777777" w:rsidR="00E463A0" w:rsidRPr="00E463A0" w:rsidRDefault="00E463A0" w:rsidP="00E463A0">
      <w:pPr>
        <w:pStyle w:val="EndNoteBibliography"/>
        <w:spacing w:after="0"/>
      </w:pPr>
      <w:r w:rsidRPr="00E463A0">
        <w:t>13.</w:t>
      </w:r>
      <w:r w:rsidRPr="00E463A0">
        <w:tab/>
        <w:t>Padmaja B, Prasad VVR, Sunitha KVN, Reddy NCS, Anil CH, editors. DetectStress: A Novel Stress Detection System Based on Smartphone and Wireless Physical Activity Tracker. First International Conference on Artificial Intelligence and Cognitive Computing; 2019 2019//; Singapore: Springer Singapore.</w:t>
      </w:r>
    </w:p>
    <w:p w14:paraId="6FAB9EEE" w14:textId="77777777" w:rsidR="00E463A0" w:rsidRPr="00E463A0" w:rsidRDefault="00E463A0" w:rsidP="00E463A0">
      <w:pPr>
        <w:pStyle w:val="EndNoteBibliography"/>
        <w:spacing w:after="0"/>
      </w:pPr>
      <w:r w:rsidRPr="00E463A0">
        <w:t>14.</w:t>
      </w:r>
      <w:r w:rsidRPr="00E463A0">
        <w:tab/>
        <w:t>Sandulescu V, Andrews S, Ellis D, Bellotto N, Mozos OM, editors. Stress Detection Using Wearable Physiological Sensors. Artificial Computation in Biology and Medicine; 2015 2015//; Cham: Springer International Publishing.</w:t>
      </w:r>
    </w:p>
    <w:p w14:paraId="248FC5A5" w14:textId="77777777" w:rsidR="00E463A0" w:rsidRPr="00E463A0" w:rsidRDefault="00E463A0" w:rsidP="00E463A0">
      <w:pPr>
        <w:pStyle w:val="EndNoteBibliography"/>
        <w:spacing w:after="0"/>
      </w:pPr>
      <w:r w:rsidRPr="00E463A0">
        <w:t>15.</w:t>
      </w:r>
      <w:r w:rsidRPr="00E463A0">
        <w:tab/>
        <w:t>Sano A, Taylor S, McHill AW, Phillips AJ, Barger LK, Klerman E, et al. Identifying Objective Physiological Markers and Modifiable Behaviors for Self-Reported Stress and Mental Health Status Using Wearable Sensors and Mobile Phones: Observational Study. J Med Internet Res. 2018 Jun 8;20(6):e210. PMID: 29884610. doi: 10.2196/jmir.9410.</w:t>
      </w:r>
    </w:p>
    <w:p w14:paraId="4F7B78E1" w14:textId="77777777" w:rsidR="00E463A0" w:rsidRPr="00E463A0" w:rsidRDefault="00E463A0" w:rsidP="00E463A0">
      <w:pPr>
        <w:pStyle w:val="EndNoteBibliography"/>
        <w:spacing w:after="0"/>
      </w:pPr>
      <w:r w:rsidRPr="00E463A0">
        <w:lastRenderedPageBreak/>
        <w:t>16.</w:t>
      </w:r>
      <w:r w:rsidRPr="00E463A0">
        <w:tab/>
        <w:t>Schmidt P, Reiss A, Duerichen R, Marberger C, Laerhoven KV. Introducing WESAD, a Multimodal Dataset for Wearable Stress and Affect Detection.  Proceedings of the 20th ACM International Conference on Multimodal Interaction; Boulder, CO, USA: Association for Computing Machinery; 2018. p. 400–8.</w:t>
      </w:r>
    </w:p>
    <w:p w14:paraId="1ADB9FF5" w14:textId="77777777" w:rsidR="00E463A0" w:rsidRPr="00E463A0" w:rsidRDefault="00E463A0" w:rsidP="00E463A0">
      <w:pPr>
        <w:pStyle w:val="EndNoteBibliography"/>
        <w:spacing w:after="0"/>
      </w:pPr>
      <w:r w:rsidRPr="00E463A0">
        <w:t>17.</w:t>
      </w:r>
      <w:r w:rsidRPr="00E463A0">
        <w:tab/>
        <w:t>Silva E, Aguiar J, Reis LP, Sá JOE, Gonçalves J, Carvalho V. Stress among Portuguese Medical Students: the EuStress Solution. Journal of medical systems. 2020 Jan 2;44(2):45. PMID: 31897774. doi: 10.1007/s10916-019-1520-1.</w:t>
      </w:r>
    </w:p>
    <w:p w14:paraId="722D2FAB" w14:textId="77777777" w:rsidR="00E463A0" w:rsidRPr="00E463A0" w:rsidRDefault="00E463A0" w:rsidP="00E463A0">
      <w:pPr>
        <w:pStyle w:val="EndNoteBibliography"/>
        <w:spacing w:after="0"/>
      </w:pPr>
      <w:r w:rsidRPr="00E463A0">
        <w:t>18.</w:t>
      </w:r>
      <w:r w:rsidRPr="00E463A0">
        <w:tab/>
        <w:t>Tiwari S, Agarwal S. A Shrewd Artificial Neural Network-Based Hybrid Model for Pervasive Stress Detection of Students Using Galvanic Skin Response and Electrocardiogram Signals. Big data. 2021 Dec;9(6):427-42. PMID: 34851743. doi: 10.1089/big.2020.0256.</w:t>
      </w:r>
    </w:p>
    <w:p w14:paraId="3CE511D4" w14:textId="77777777" w:rsidR="00E463A0" w:rsidRPr="00E463A0" w:rsidRDefault="00E463A0" w:rsidP="00E463A0">
      <w:pPr>
        <w:pStyle w:val="EndNoteBibliography"/>
      </w:pPr>
      <w:r w:rsidRPr="00E463A0">
        <w:t>19.</w:t>
      </w:r>
      <w:r w:rsidRPr="00E463A0">
        <w:tab/>
        <w:t>Wu Y, Daoudi M, Amad A, Sparrow L, d'Hondt F, editors. Unsupervised learning method for exploring students' mental stress in medical simulation training. Companion Publication of the 2020 International Conference on Multimodal Interaction; 2020.</w:t>
      </w:r>
    </w:p>
    <w:p w14:paraId="569DD599" w14:textId="45A3EDC2" w:rsidR="008B4807" w:rsidRPr="007B2860" w:rsidRDefault="00846D6B" w:rsidP="00E463A0">
      <w:r>
        <w:fldChar w:fldCharType="end"/>
      </w:r>
    </w:p>
    <w:sectPr w:rsidR="008B4807" w:rsidRPr="007B2860" w:rsidSect="00F649E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31D47" w14:textId="77777777" w:rsidR="00A3332A" w:rsidRDefault="00A3332A" w:rsidP="00CF3807">
      <w:pPr>
        <w:spacing w:after="0" w:line="240" w:lineRule="auto"/>
      </w:pPr>
      <w:r>
        <w:separator/>
      </w:r>
    </w:p>
  </w:endnote>
  <w:endnote w:type="continuationSeparator" w:id="0">
    <w:p w14:paraId="7504CD22" w14:textId="77777777" w:rsidR="00A3332A" w:rsidRDefault="00A3332A" w:rsidP="00CF3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78796" w14:textId="77777777" w:rsidR="00A3332A" w:rsidRDefault="00A3332A" w:rsidP="00CF3807">
      <w:pPr>
        <w:spacing w:after="0" w:line="240" w:lineRule="auto"/>
      </w:pPr>
      <w:r>
        <w:separator/>
      </w:r>
    </w:p>
  </w:footnote>
  <w:footnote w:type="continuationSeparator" w:id="0">
    <w:p w14:paraId="659A2518" w14:textId="77777777" w:rsidR="00A3332A" w:rsidRDefault="00A3332A" w:rsidP="00CF38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1MTcwMbAwMDQyMbBU0lEKTi0uzszPAykwMqgFAJgT0RQt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009psrd5xpvsex0dm5v0wtfxfdtrdpfrzw&quot;&gt;Wearable AI for Stress-Manuscript 2-Home 2&lt;record-ids&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46312A"/>
    <w:rsid w:val="00054D6B"/>
    <w:rsid w:val="000601D3"/>
    <w:rsid w:val="000858A7"/>
    <w:rsid w:val="00086F9C"/>
    <w:rsid w:val="00087A52"/>
    <w:rsid w:val="000946C4"/>
    <w:rsid w:val="000B4C9A"/>
    <w:rsid w:val="000C3222"/>
    <w:rsid w:val="000E7252"/>
    <w:rsid w:val="000F625A"/>
    <w:rsid w:val="00100658"/>
    <w:rsid w:val="0010685B"/>
    <w:rsid w:val="001429ED"/>
    <w:rsid w:val="001617B6"/>
    <w:rsid w:val="00167D47"/>
    <w:rsid w:val="00170856"/>
    <w:rsid w:val="001D3FA9"/>
    <w:rsid w:val="001F3A6E"/>
    <w:rsid w:val="0023302B"/>
    <w:rsid w:val="00244F8C"/>
    <w:rsid w:val="00256B51"/>
    <w:rsid w:val="002F159A"/>
    <w:rsid w:val="002F2883"/>
    <w:rsid w:val="003046A9"/>
    <w:rsid w:val="00311088"/>
    <w:rsid w:val="00316F6A"/>
    <w:rsid w:val="00327055"/>
    <w:rsid w:val="00360AAA"/>
    <w:rsid w:val="00386775"/>
    <w:rsid w:val="003A3A12"/>
    <w:rsid w:val="003A3F5B"/>
    <w:rsid w:val="003B27C1"/>
    <w:rsid w:val="003D349A"/>
    <w:rsid w:val="003D5C4D"/>
    <w:rsid w:val="003F108B"/>
    <w:rsid w:val="0046312A"/>
    <w:rsid w:val="00477900"/>
    <w:rsid w:val="0048589C"/>
    <w:rsid w:val="004B38B9"/>
    <w:rsid w:val="00506B4D"/>
    <w:rsid w:val="0057361F"/>
    <w:rsid w:val="005A61D4"/>
    <w:rsid w:val="005C6A6C"/>
    <w:rsid w:val="005E7C63"/>
    <w:rsid w:val="00600831"/>
    <w:rsid w:val="00621F3B"/>
    <w:rsid w:val="006301E7"/>
    <w:rsid w:val="00645047"/>
    <w:rsid w:val="00682343"/>
    <w:rsid w:val="00697200"/>
    <w:rsid w:val="006A649E"/>
    <w:rsid w:val="006B3475"/>
    <w:rsid w:val="006D0ECA"/>
    <w:rsid w:val="006D43C7"/>
    <w:rsid w:val="006D7371"/>
    <w:rsid w:val="006F4B0A"/>
    <w:rsid w:val="0070761D"/>
    <w:rsid w:val="00711F30"/>
    <w:rsid w:val="00721D6D"/>
    <w:rsid w:val="0072221E"/>
    <w:rsid w:val="00730063"/>
    <w:rsid w:val="00730CD0"/>
    <w:rsid w:val="007A67D2"/>
    <w:rsid w:val="007B2860"/>
    <w:rsid w:val="007F4A8C"/>
    <w:rsid w:val="0080070D"/>
    <w:rsid w:val="00805BEA"/>
    <w:rsid w:val="0082540E"/>
    <w:rsid w:val="00846D6B"/>
    <w:rsid w:val="0086101F"/>
    <w:rsid w:val="008B4807"/>
    <w:rsid w:val="008F058C"/>
    <w:rsid w:val="00913223"/>
    <w:rsid w:val="00947536"/>
    <w:rsid w:val="0097281D"/>
    <w:rsid w:val="009776FD"/>
    <w:rsid w:val="00990191"/>
    <w:rsid w:val="009E3F2D"/>
    <w:rsid w:val="009E5173"/>
    <w:rsid w:val="00A034A9"/>
    <w:rsid w:val="00A3332A"/>
    <w:rsid w:val="00A6061F"/>
    <w:rsid w:val="00AA4EF2"/>
    <w:rsid w:val="00B3210B"/>
    <w:rsid w:val="00B349F8"/>
    <w:rsid w:val="00B577DB"/>
    <w:rsid w:val="00B617C6"/>
    <w:rsid w:val="00B77634"/>
    <w:rsid w:val="00B9247D"/>
    <w:rsid w:val="00BC1CF6"/>
    <w:rsid w:val="00BC35CD"/>
    <w:rsid w:val="00BE48F8"/>
    <w:rsid w:val="00BE4C33"/>
    <w:rsid w:val="00C04659"/>
    <w:rsid w:val="00C119F5"/>
    <w:rsid w:val="00C4297C"/>
    <w:rsid w:val="00C50943"/>
    <w:rsid w:val="00C854DB"/>
    <w:rsid w:val="00C87E84"/>
    <w:rsid w:val="00CA49A0"/>
    <w:rsid w:val="00CA6349"/>
    <w:rsid w:val="00CD471D"/>
    <w:rsid w:val="00CE326E"/>
    <w:rsid w:val="00CF3807"/>
    <w:rsid w:val="00D4335C"/>
    <w:rsid w:val="00D45AB5"/>
    <w:rsid w:val="00D7196B"/>
    <w:rsid w:val="00DA2337"/>
    <w:rsid w:val="00DB22A9"/>
    <w:rsid w:val="00DC0DE3"/>
    <w:rsid w:val="00DD6915"/>
    <w:rsid w:val="00E050A5"/>
    <w:rsid w:val="00E07661"/>
    <w:rsid w:val="00E435E5"/>
    <w:rsid w:val="00E463A0"/>
    <w:rsid w:val="00E628D0"/>
    <w:rsid w:val="00E66C02"/>
    <w:rsid w:val="00E724A1"/>
    <w:rsid w:val="00E7599A"/>
    <w:rsid w:val="00E8534E"/>
    <w:rsid w:val="00EC5914"/>
    <w:rsid w:val="00ED4819"/>
    <w:rsid w:val="00ED605F"/>
    <w:rsid w:val="00F301B9"/>
    <w:rsid w:val="00F3097F"/>
    <w:rsid w:val="00F4265B"/>
    <w:rsid w:val="00F46552"/>
    <w:rsid w:val="00F649E1"/>
    <w:rsid w:val="00F961F1"/>
    <w:rsid w:val="00F97ED8"/>
    <w:rsid w:val="00FD4A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5F76A"/>
  <w15:chartTrackingRefBased/>
  <w15:docId w15:val="{65F77E9E-8336-442B-9BD7-15CB593F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97C"/>
    <w:pPr>
      <w:spacing w:line="360" w:lineRule="auto"/>
      <w:jc w:val="both"/>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8F05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Accent1">
    <w:name w:val="List Table 7 Colorful Accent 1"/>
    <w:basedOn w:val="TableNormal"/>
    <w:uiPriority w:val="52"/>
    <w:rsid w:val="008F058C"/>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8F058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CF38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HeaderChar">
    <w:name w:val="Header Char"/>
    <w:basedOn w:val="DefaultParagraphFont"/>
    <w:link w:val="Header"/>
    <w:uiPriority w:val="99"/>
    <w:rsid w:val="00CF3807"/>
  </w:style>
  <w:style w:type="paragraph" w:styleId="Footer">
    <w:name w:val="footer"/>
    <w:basedOn w:val="Normal"/>
    <w:link w:val="FooterChar"/>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FooterChar">
    <w:name w:val="Footer Char"/>
    <w:basedOn w:val="DefaultParagraphFont"/>
    <w:link w:val="Footer"/>
    <w:uiPriority w:val="99"/>
    <w:rsid w:val="00CF3807"/>
  </w:style>
  <w:style w:type="paragraph" w:customStyle="1" w:styleId="EndNoteBibliographyTitle">
    <w:name w:val="EndNote Bibliography Title"/>
    <w:basedOn w:val="Normal"/>
    <w:link w:val="EndNoteBibliographyTitleChar"/>
    <w:rsid w:val="008B4807"/>
    <w:pPr>
      <w:spacing w:after="0"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4807"/>
    <w:rPr>
      <w:rFonts w:ascii="Calibri" w:hAnsi="Calibri" w:cs="Calibri"/>
      <w:noProof/>
    </w:rPr>
  </w:style>
  <w:style w:type="paragraph" w:customStyle="1" w:styleId="EndNoteBibliography">
    <w:name w:val="EndNote Bibliography"/>
    <w:basedOn w:val="Normal"/>
    <w:link w:val="EndNoteBibliographyChar"/>
    <w:rsid w:val="008B4807"/>
    <w:pPr>
      <w:spacing w:line="240" w:lineRule="auto"/>
      <w:jc w:val="left"/>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8B4807"/>
    <w:rPr>
      <w:rFonts w:ascii="Calibri" w:hAnsi="Calibri" w:cs="Calibri"/>
      <w:noProof/>
    </w:rPr>
  </w:style>
  <w:style w:type="character" w:styleId="Hyperlink">
    <w:name w:val="Hyperlink"/>
    <w:basedOn w:val="DefaultParagraphFont"/>
    <w:uiPriority w:val="99"/>
    <w:unhideWhenUsed/>
    <w:rsid w:val="008B4807"/>
    <w:rPr>
      <w:color w:val="0563C1" w:themeColor="hyperlink"/>
      <w:u w:val="single"/>
    </w:rPr>
  </w:style>
  <w:style w:type="table" w:customStyle="1" w:styleId="PlainTable21">
    <w:name w:val="Plain Table 21"/>
    <w:basedOn w:val="TableNormal"/>
    <w:next w:val="PlainTable2"/>
    <w:uiPriority w:val="42"/>
    <w:rsid w:val="00C4297C"/>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5">
    <w:name w:val="Plain Table 215"/>
    <w:basedOn w:val="TableNormal"/>
    <w:next w:val="PlainTable2"/>
    <w:uiPriority w:val="42"/>
    <w:rsid w:val="00AA4EF2"/>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9E3F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779167">
      <w:bodyDiv w:val="1"/>
      <w:marLeft w:val="0"/>
      <w:marRight w:val="0"/>
      <w:marTop w:val="0"/>
      <w:marBottom w:val="0"/>
      <w:divBdr>
        <w:top w:val="none" w:sz="0" w:space="0" w:color="auto"/>
        <w:left w:val="none" w:sz="0" w:space="0" w:color="auto"/>
        <w:bottom w:val="none" w:sz="0" w:space="0" w:color="auto"/>
        <w:right w:val="none" w:sz="0" w:space="0" w:color="auto"/>
      </w:divBdr>
    </w:div>
    <w:div w:id="159916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7</TotalTime>
  <Pages>3</Pages>
  <Words>3603</Words>
  <Characters>2053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laa Ali E.Abd-Alrazaq</dc:creator>
  <cp:keywords/>
  <dc:description/>
  <cp:lastModifiedBy>Alaa Ali Abd-Alrazaq</cp:lastModifiedBy>
  <cp:revision>19</cp:revision>
  <dcterms:created xsi:type="dcterms:W3CDTF">2019-06-09T09:44:00Z</dcterms:created>
  <dcterms:modified xsi:type="dcterms:W3CDTF">2023-08-31T12:03:00Z</dcterms:modified>
</cp:coreProperties>
</file>